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DEB31" w14:textId="77777777" w:rsidR="00AE2914" w:rsidRPr="00057106" w:rsidRDefault="00AE2914" w:rsidP="00AE2914">
      <w:pPr>
        <w:spacing w:after="0"/>
        <w:rPr>
          <w:rFonts w:eastAsia="Times New Roman" w:cstheme="minorHAnsi"/>
          <w:sz w:val="24"/>
          <w:szCs w:val="22"/>
          <w:lang w:val="en-US" w:eastAsia="zh-CN"/>
        </w:rPr>
      </w:pPr>
      <w:r w:rsidRPr="00057106">
        <w:rPr>
          <w:rFonts w:eastAsia="Times New Roman" w:cstheme="minorHAnsi"/>
          <w:b/>
          <w:sz w:val="24"/>
          <w:szCs w:val="22"/>
          <w:lang w:val="en-US" w:eastAsia="zh-CN"/>
        </w:rPr>
        <w:t>Multimedia Appendix 2</w:t>
      </w:r>
      <w:r w:rsidRPr="00057106">
        <w:rPr>
          <w:rFonts w:eastAsia="Times New Roman" w:cstheme="minorHAnsi"/>
          <w:sz w:val="24"/>
          <w:szCs w:val="22"/>
          <w:lang w:val="en-US" w:eastAsia="zh-CN"/>
        </w:rPr>
        <w:t>: Characteristics of included apps</w:t>
      </w:r>
    </w:p>
    <w:tbl>
      <w:tblPr>
        <w:tblStyle w:val="TableGrid1"/>
        <w:tblW w:w="5058" w:type="pct"/>
        <w:jc w:val="center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06"/>
        <w:gridCol w:w="851"/>
        <w:gridCol w:w="909"/>
        <w:gridCol w:w="1018"/>
        <w:gridCol w:w="1021"/>
        <w:gridCol w:w="1027"/>
        <w:gridCol w:w="908"/>
        <w:gridCol w:w="908"/>
        <w:gridCol w:w="908"/>
        <w:gridCol w:w="908"/>
        <w:gridCol w:w="908"/>
        <w:gridCol w:w="908"/>
        <w:gridCol w:w="908"/>
        <w:gridCol w:w="908"/>
        <w:gridCol w:w="918"/>
        <w:gridCol w:w="908"/>
        <w:gridCol w:w="883"/>
      </w:tblGrid>
      <w:tr w:rsidR="00246166" w:rsidRPr="00DA7B21" w14:paraId="4C89B402" w14:textId="37E78B5B" w:rsidTr="0008457C">
        <w:trPr>
          <w:trHeight w:val="20"/>
          <w:jc w:val="center"/>
        </w:trPr>
        <w:tc>
          <w:tcPr>
            <w:tcW w:w="1903" w:type="pct"/>
            <w:gridSpan w:val="6"/>
            <w:shd w:val="clear" w:color="auto" w:fill="F2F2F2"/>
          </w:tcPr>
          <w:p w14:paraId="0417484C" w14:textId="51912351" w:rsidR="00246166" w:rsidRPr="00DA7B21" w:rsidRDefault="00246166" w:rsidP="004B7DFF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App characteristics</w:t>
            </w:r>
          </w:p>
        </w:tc>
        <w:tc>
          <w:tcPr>
            <w:tcW w:w="3097" w:type="pct"/>
            <w:gridSpan w:val="11"/>
            <w:shd w:val="clear" w:color="auto" w:fill="F2F2F2"/>
            <w:vAlign w:val="center"/>
            <w:hideMark/>
          </w:tcPr>
          <w:p w14:paraId="48DA03FD" w14:textId="5F0E49D4" w:rsidR="00246166" w:rsidRPr="00DA7B21" w:rsidRDefault="00246166" w:rsidP="004B7DFF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Depression education modules content</w:t>
            </w:r>
          </w:p>
        </w:tc>
      </w:tr>
      <w:tr w:rsidR="0008457C" w:rsidRPr="00246166" w14:paraId="737A6396" w14:textId="5BD183D0" w:rsidTr="0008457C">
        <w:trPr>
          <w:trHeight w:val="20"/>
          <w:jc w:val="center"/>
        </w:trPr>
        <w:tc>
          <w:tcPr>
            <w:tcW w:w="405" w:type="pct"/>
            <w:shd w:val="clear" w:color="auto" w:fill="F2F2F2"/>
            <w:vAlign w:val="center"/>
            <w:hideMark/>
          </w:tcPr>
          <w:p w14:paraId="49572549" w14:textId="24302CDB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 name</w:t>
            </w:r>
          </w:p>
        </w:tc>
        <w:tc>
          <w:tcPr>
            <w:tcW w:w="264" w:type="pct"/>
            <w:shd w:val="clear" w:color="auto" w:fill="F2F2F2"/>
            <w:vAlign w:val="center"/>
          </w:tcPr>
          <w:p w14:paraId="4C87335A" w14:textId="01A935CA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0614B8D3" w14:textId="79482182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# of downloads</w:t>
            </w:r>
          </w:p>
        </w:tc>
        <w:tc>
          <w:tcPr>
            <w:tcW w:w="316" w:type="pct"/>
            <w:shd w:val="clear" w:color="auto" w:fill="F2F2F2"/>
            <w:vAlign w:val="center"/>
          </w:tcPr>
          <w:p w14:paraId="59CA1D7E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Type of</w:t>
            </w:r>
          </w:p>
          <w:p w14:paraId="3FA3B178" w14:textId="39DA5B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</w:t>
            </w:r>
          </w:p>
        </w:tc>
        <w:tc>
          <w:tcPr>
            <w:tcW w:w="317" w:type="pct"/>
            <w:shd w:val="clear" w:color="auto" w:fill="F2F2F2"/>
            <w:vAlign w:val="center"/>
          </w:tcPr>
          <w:p w14:paraId="058AC8F0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eveloper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team </w:t>
            </w: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include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:</w:t>
            </w:r>
          </w:p>
          <w:p w14:paraId="0F180E07" w14:textId="384B65C5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18" w:type="pct"/>
            <w:shd w:val="clear" w:color="auto" w:fill="F2F2F2"/>
            <w:vAlign w:val="center"/>
          </w:tcPr>
          <w:p w14:paraId="18B2512C" w14:textId="7BF970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ntains evidence-based information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52968508" w14:textId="1CB4A1E6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adness different from depression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0FBAB1E9" w14:textId="09237259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depression symptoms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0847E7FA" w14:textId="06B006CA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relapse/ recurrence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499B1B5D" w14:textId="600BD5E0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dress stigma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5E75ABCE" w14:textId="4CF43A0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iagnostic criteria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634CE2B0" w14:textId="0077F26C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minister screening tool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17A16683" w14:textId="39BB4043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treatment principles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25E66AA3" w14:textId="5F9D26C3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treatment options</w:t>
            </w:r>
          </w:p>
        </w:tc>
        <w:tc>
          <w:tcPr>
            <w:tcW w:w="285" w:type="pct"/>
            <w:shd w:val="clear" w:color="auto" w:fill="F2F2F2"/>
            <w:vAlign w:val="center"/>
          </w:tcPr>
          <w:p w14:paraId="1395A7CA" w14:textId="31F170DD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ntidepress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br/>
              <w:t xml:space="preserve">ants are non-addictive 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6F52A92D" w14:textId="3AC0281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festyle changes to improve symptoms</w:t>
            </w:r>
          </w:p>
        </w:tc>
        <w:tc>
          <w:tcPr>
            <w:tcW w:w="275" w:type="pct"/>
            <w:shd w:val="clear" w:color="auto" w:fill="F2F2F2"/>
            <w:vAlign w:val="center"/>
          </w:tcPr>
          <w:p w14:paraId="51311769" w14:textId="0B810746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Emergency help for suicidal users </w:t>
            </w:r>
            <w:bookmarkStart w:id="0" w:name="_GoBack"/>
            <w:bookmarkEnd w:id="0"/>
          </w:p>
        </w:tc>
      </w:tr>
      <w:tr w:rsidR="00C616E9" w:rsidRPr="00246166" w14:paraId="016CA49B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EBD3DD7" w14:textId="0F598106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7 Cups: Anxiety &amp; Stress Chat</w:t>
            </w:r>
          </w:p>
        </w:tc>
        <w:tc>
          <w:tcPr>
            <w:tcW w:w="264" w:type="pct"/>
            <w:shd w:val="clear" w:color="auto" w:fill="auto"/>
          </w:tcPr>
          <w:p w14:paraId="5CFA2045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</w:tcPr>
          <w:p w14:paraId="039A2741" w14:textId="0CC04FCB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1,000,000+</w:t>
            </w:r>
          </w:p>
        </w:tc>
        <w:tc>
          <w:tcPr>
            <w:tcW w:w="316" w:type="pct"/>
            <w:shd w:val="clear" w:color="auto" w:fill="auto"/>
          </w:tcPr>
          <w:p w14:paraId="02B4D5A1" w14:textId="33DFE56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56EB040A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3B30B5A8" w14:textId="7F805D69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8" w:type="pct"/>
          </w:tcPr>
          <w:p w14:paraId="7B7DEA5D" w14:textId="5A7BB571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E743DCE" w14:textId="31DD61DC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C73EA24" w14:textId="6AFAF47A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5EA63FD" w14:textId="2A3854FE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C0A8C99" w14:textId="49EE69E8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BC07917" w14:textId="5E74FFE2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1F220F9" w14:textId="538CACB2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0E7E472" w14:textId="68FEBD80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B33CA26" w14:textId="20D391BC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5CDEDA76" w14:textId="5C5140D3" w:rsidR="00C616E9" w:rsidRPr="00246166" w:rsidRDefault="004F3D3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C6FC5B8" w14:textId="4BD49F26" w:rsidR="00C616E9" w:rsidRPr="00246166" w:rsidRDefault="00E4720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1701106B" w14:textId="61DE7D45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C616E9" w:rsidRPr="00246166" w14:paraId="18F91FFC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3FF37606" w14:textId="02399E1E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ll Life Skills You Need</w:t>
            </w:r>
          </w:p>
        </w:tc>
        <w:tc>
          <w:tcPr>
            <w:tcW w:w="264" w:type="pct"/>
            <w:shd w:val="clear" w:color="auto" w:fill="auto"/>
          </w:tcPr>
          <w:p w14:paraId="7A0398FD" w14:textId="3806AD64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val="clear" w:color="auto" w:fill="auto"/>
          </w:tcPr>
          <w:p w14:paraId="028AB7F2" w14:textId="0DB9DFB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shd w:val="clear" w:color="auto" w:fill="auto"/>
          </w:tcPr>
          <w:p w14:paraId="771126AE" w14:textId="29C6B703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7ACDA5B2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0F213007" w14:textId="524603FD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18" w:type="pct"/>
          </w:tcPr>
          <w:p w14:paraId="35839FD7" w14:textId="654E23F2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805DC51" w14:textId="5F7CF6E6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3E1FA0C" w14:textId="2B962430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F428A68" w14:textId="4E216545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6C48EC6" w14:textId="41A272C7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DA61758" w14:textId="4F37164E" w:rsidR="00C616E9" w:rsidRPr="00246166" w:rsidRDefault="00DC4BF0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7DA8DDE" w14:textId="7789D869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6816413" w14:textId="0FB8D409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CE9125A" w14:textId="5F900950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447204A6" w14:textId="42057702" w:rsidR="00C616E9" w:rsidRPr="00246166" w:rsidRDefault="004F3D3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5293B2E" w14:textId="1AD774B2" w:rsidR="00C616E9" w:rsidRPr="00246166" w:rsidRDefault="00E4720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79D03C9B" w14:textId="5FB2C6E9" w:rsidR="00C616E9" w:rsidRPr="00246166" w:rsidRDefault="00984527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C616E9" w:rsidRPr="00246166" w14:paraId="594718DC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84CBD06" w14:textId="1113CCF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xiety &amp; Depression Symptoms</w:t>
            </w:r>
          </w:p>
        </w:tc>
        <w:tc>
          <w:tcPr>
            <w:tcW w:w="264" w:type="pct"/>
            <w:shd w:val="clear" w:color="auto" w:fill="auto"/>
          </w:tcPr>
          <w:p w14:paraId="22FC44AE" w14:textId="2DB562A9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val="clear" w:color="auto" w:fill="auto"/>
          </w:tcPr>
          <w:p w14:paraId="5B8BB5EA" w14:textId="2EC96C7E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shd w:val="clear" w:color="auto" w:fill="auto"/>
          </w:tcPr>
          <w:p w14:paraId="42E39536" w14:textId="2A9597F9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0DA7534F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0A8F46C8" w14:textId="5E8AE101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318" w:type="pct"/>
          </w:tcPr>
          <w:p w14:paraId="38AB2420" w14:textId="0280A53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FE015D4" w14:textId="4461CAC1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2B23E5B" w14:textId="0836C32E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B0F08D1" w14:textId="0F5B170F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AD21903" w14:textId="54E6BA3A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9164ED3" w14:textId="38F8DA20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7DABA1D" w14:textId="24D9EB06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D22AC9F" w14:textId="40AB0C66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645318C" w14:textId="33C21C6D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778A7CE8" w14:textId="0C1AF0C2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6E6C133" w14:textId="56A481E4" w:rsidR="00C616E9" w:rsidRPr="00246166" w:rsidRDefault="00E4720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5" w:type="pct"/>
            <w:shd w:val="clear" w:color="auto" w:fill="auto"/>
          </w:tcPr>
          <w:p w14:paraId="2D8E912D" w14:textId="75FC00AC" w:rsidR="00C616E9" w:rsidRPr="00246166" w:rsidRDefault="00984527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C616E9" w:rsidRPr="00246166" w14:paraId="61ECF779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7918E42" w14:textId="74359C48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shley – Your Emotional Support</w:t>
            </w:r>
          </w:p>
        </w:tc>
        <w:tc>
          <w:tcPr>
            <w:tcW w:w="264" w:type="pct"/>
            <w:shd w:val="clear" w:color="auto" w:fill="auto"/>
          </w:tcPr>
          <w:p w14:paraId="460B47C1" w14:textId="5AC78014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val="clear" w:color="auto" w:fill="auto"/>
          </w:tcPr>
          <w:p w14:paraId="5D048B16" w14:textId="0053E9E8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,000+</w:t>
            </w:r>
          </w:p>
        </w:tc>
        <w:tc>
          <w:tcPr>
            <w:tcW w:w="316" w:type="pct"/>
            <w:shd w:val="clear" w:color="auto" w:fill="auto"/>
          </w:tcPr>
          <w:p w14:paraId="39CC7F6B" w14:textId="0AB1A3B5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02C3B9BA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76929558" w14:textId="2A51FB3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8" w:type="pct"/>
          </w:tcPr>
          <w:p w14:paraId="6A0BA655" w14:textId="18ED6683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5411092" w14:textId="3D38A34C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C25B609" w14:textId="2044EB54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2DC560FF" w14:textId="34904B3B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826D56E" w14:textId="579E6B9F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4D698AE" w14:textId="4EBC1C6C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7AC1C22" w14:textId="01A6B97A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0C024C9" w14:textId="7D07888E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6500417" w14:textId="38C95DAF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56B9D4B9" w14:textId="00930072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222AC67" w14:textId="1CA0E192" w:rsidR="00C616E9" w:rsidRPr="00246166" w:rsidRDefault="00E4720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5" w:type="pct"/>
            <w:shd w:val="clear" w:color="auto" w:fill="auto"/>
          </w:tcPr>
          <w:p w14:paraId="773CB42C" w14:textId="61D6515B" w:rsidR="00C616E9" w:rsidRPr="00246166" w:rsidRDefault="00984527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C616E9" w:rsidRPr="00246166" w14:paraId="7E3323F2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B7D3837" w14:textId="109BEE06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Backup Buddy [SSP]</w:t>
            </w:r>
          </w:p>
        </w:tc>
        <w:tc>
          <w:tcPr>
            <w:tcW w:w="264" w:type="pct"/>
            <w:shd w:val="clear" w:color="auto" w:fill="auto"/>
          </w:tcPr>
          <w:p w14:paraId="0DE29E0E" w14:textId="4E680412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val="clear" w:color="auto" w:fill="auto"/>
          </w:tcPr>
          <w:p w14:paraId="49D62D2B" w14:textId="2E410B60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shd w:val="clear" w:color="auto" w:fill="auto"/>
          </w:tcPr>
          <w:p w14:paraId="388F994C" w14:textId="1374C4AC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4305331E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0FBA0D11" w14:textId="07C635E0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8" w:type="pct"/>
          </w:tcPr>
          <w:p w14:paraId="0551DF04" w14:textId="34809B3D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7F8C7CE" w14:textId="265EA93F" w:rsidR="00C616E9" w:rsidRPr="00246166" w:rsidRDefault="00A73DC6" w:rsidP="00A73DC6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E1629D1" w14:textId="794F9615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34EF3B1" w14:textId="68C7E2EF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6E7B30E" w14:textId="73938A0D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1CCED30" w14:textId="2667467C" w:rsidR="00C616E9" w:rsidRPr="00246166" w:rsidRDefault="00DC4BF0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DB420C1" w14:textId="551F2B0D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2596F8B" w14:textId="43F3FB25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C1902C1" w14:textId="0C6FC980" w:rsidR="00C616E9" w:rsidRPr="00246166" w:rsidRDefault="00F21559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shd w:val="clear" w:color="auto" w:fill="auto"/>
          </w:tcPr>
          <w:p w14:paraId="668BAF74" w14:textId="2284D135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7D6F366" w14:textId="61347972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2C444601" w14:textId="765624FF" w:rsidR="00C616E9" w:rsidRPr="00246166" w:rsidRDefault="00984527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C616E9" w:rsidRPr="00246166" w14:paraId="5A164CCF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05E4448" w14:textId="1A788C0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BeSerene | Mind Training and Stress Management App</w:t>
            </w:r>
          </w:p>
        </w:tc>
        <w:tc>
          <w:tcPr>
            <w:tcW w:w="264" w:type="pct"/>
            <w:shd w:val="clear" w:color="auto" w:fill="auto"/>
          </w:tcPr>
          <w:p w14:paraId="3B6E354E" w14:textId="36B91A24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val="clear" w:color="auto" w:fill="auto"/>
          </w:tcPr>
          <w:p w14:paraId="0DFFBF31" w14:textId="105E2E28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5,000+</w:t>
            </w:r>
          </w:p>
        </w:tc>
        <w:tc>
          <w:tcPr>
            <w:tcW w:w="316" w:type="pct"/>
            <w:shd w:val="clear" w:color="auto" w:fill="auto"/>
          </w:tcPr>
          <w:p w14:paraId="2756721A" w14:textId="216DEAE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56A08DAA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67B9DE4F" w14:textId="6D5720FE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18" w:type="pct"/>
          </w:tcPr>
          <w:p w14:paraId="06FFFCD2" w14:textId="36F881E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A6404DF" w14:textId="491E4E16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A1BA60C" w14:textId="1C3D35C9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1BDD555" w14:textId="264DA484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AADCF7B" w14:textId="08B2A3CB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8FD84F8" w14:textId="7E400349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0E2DC10" w14:textId="4FFA3F3D" w:rsidR="00C616E9" w:rsidRPr="00246166" w:rsidRDefault="000949D4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shd w:val="clear" w:color="auto" w:fill="auto"/>
          </w:tcPr>
          <w:p w14:paraId="3A210D9B" w14:textId="01F6A225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113CB34" w14:textId="201BE57B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0F673FD8" w14:textId="5C5AB625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708EC8E" w14:textId="3523FBB5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7C67C811" w14:textId="692CCA34" w:rsidR="00C616E9" w:rsidRPr="00246166" w:rsidRDefault="00984527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C616E9" w:rsidRPr="00246166" w14:paraId="58057088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D8D6615" w14:textId="47D78E04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CBT Tools for Healthy Living, Self-help Mood Diary</w:t>
            </w:r>
          </w:p>
        </w:tc>
        <w:tc>
          <w:tcPr>
            <w:tcW w:w="264" w:type="pct"/>
            <w:shd w:val="clear" w:color="auto" w:fill="auto"/>
          </w:tcPr>
          <w:p w14:paraId="0491FC8A" w14:textId="24A6D40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val="clear" w:color="auto" w:fill="auto"/>
          </w:tcPr>
          <w:p w14:paraId="6F91E37E" w14:textId="081D72F3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0,000+</w:t>
            </w:r>
          </w:p>
        </w:tc>
        <w:tc>
          <w:tcPr>
            <w:tcW w:w="316" w:type="pct"/>
            <w:tcBorders>
              <w:bottom w:val="single" w:sz="4" w:space="0" w:color="000000"/>
            </w:tcBorders>
            <w:shd w:val="clear" w:color="auto" w:fill="auto"/>
          </w:tcPr>
          <w:p w14:paraId="4AD13CCD" w14:textId="74DA95C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1AA16643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59A32C1C" w14:textId="7063620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8" w:type="pct"/>
          </w:tcPr>
          <w:p w14:paraId="10647E8B" w14:textId="44CE7E5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8167131" w14:textId="299DAF83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0015424" w14:textId="122526C8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E05E621" w14:textId="2484D7FE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35A8656" w14:textId="7A4BFEB6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2E05EF2" w14:textId="18E00043" w:rsidR="00C616E9" w:rsidRPr="00246166" w:rsidRDefault="00DC4BF0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4A72B40" w14:textId="29DE8B19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C331F14" w14:textId="6DB727E6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03C112A" w14:textId="693F7087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7B6B5C5C" w14:textId="1F0A9142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0C32909" w14:textId="407C1ACE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3A0A2299" w14:textId="3E251BB9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C616E9" w:rsidRPr="00246166" w14:paraId="1D2593E9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E26B52E" w14:textId="7174D3B9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Clinical Depression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5E01A41D" w14:textId="14EFADEB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1D6DD" w14:textId="6CCF9384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C8618" w14:textId="6462DD90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6C551102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2C6C8CBB" w14:textId="1980715C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000000"/>
            </w:tcBorders>
          </w:tcPr>
          <w:p w14:paraId="15DB0CF8" w14:textId="4664C3DE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4CD12E32" w14:textId="188FADA1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FE615F3" w14:textId="3BF9C6E6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8E4C055" w14:textId="4FA49344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AB32112" w14:textId="50778C9E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5087F1D" w14:textId="4E27AEAA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20151A1" w14:textId="5017CEE5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7A55C03" w14:textId="2682A72F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DC7C6B8" w14:textId="41CCEADF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641F3C56" w14:textId="64D715AC" w:rsidR="00C616E9" w:rsidRPr="00246166" w:rsidRDefault="008E62A1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D5A91A0" w14:textId="741D38AF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36916D8F" w14:textId="30A54C8B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C616E9" w:rsidRPr="00246166" w14:paraId="71A7AE6F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5815C4F" w14:textId="70709AD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Cognitive Behavioral Therapy - Knowledge and Tips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4EBEF56D" w14:textId="79C64AC0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A2F51" w14:textId="1302B574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5EC4C" w14:textId="41A64EFB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09AD178B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25B3DA86" w14:textId="0A2FBD25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000000"/>
            </w:tcBorders>
          </w:tcPr>
          <w:p w14:paraId="51958F97" w14:textId="00518EA2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72571073" w14:textId="5DFF4D15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11EFAC0" w14:textId="5B235C94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C864BAC" w14:textId="13554E04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71200F7" w14:textId="4930B3E7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8BBEAC3" w14:textId="3DB9C40C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C29E507" w14:textId="386BB3CB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E43FB22" w14:textId="7D546D98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1062D07" w14:textId="6D5B4234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14FA520B" w14:textId="73734AAB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22A2412" w14:textId="20148856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05B6A999" w14:textId="50763D26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C616E9" w:rsidRPr="00246166" w14:paraId="72AC858B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9579024" w14:textId="1E44CDA0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ealing with Depression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1F417572" w14:textId="0DDD43E5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34B04" w14:textId="32AEB16B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5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19F90" w14:textId="19FAEAAB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6731323B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394074A6" w14:textId="33E97863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000000"/>
            </w:tcBorders>
          </w:tcPr>
          <w:p w14:paraId="69718A95" w14:textId="6CDF4E55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18731941" w14:textId="263D13D2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29C8019" w14:textId="6E40EFC6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8EAFC60" w14:textId="214D36E4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9E0B8AF" w14:textId="1CD59FDB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D19C1D5" w14:textId="05214E1A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02DBAF5" w14:textId="590125B7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56A13C8" w14:textId="2AFD50EA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185C423" w14:textId="6107B2E2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73C23C71" w14:textId="29047D15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D95B10F" w14:textId="2C02F765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72B68FF2" w14:textId="6314ADAC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C616E9" w:rsidRPr="00246166" w14:paraId="4133B17C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E7F95A5" w14:textId="5811EBCB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Easy Psychiatry : Online Clinic, Affirmations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1F9CAF3E" w14:textId="0CE84E5F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B8EE6" w14:textId="72D91E53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5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6024B" w14:textId="2707ACA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384C594F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47C36BC3" w14:textId="25D30B02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000000"/>
            </w:tcBorders>
          </w:tcPr>
          <w:p w14:paraId="5D4ECAAB" w14:textId="3A290CEE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0CB2D0F0" w14:textId="56322FF4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3064AEC" w14:textId="55CBC537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375215D" w14:textId="3BA3FD29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F8DE0A0" w14:textId="27A62CCE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0EF2CEC" w14:textId="732F25F4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29B2890" w14:textId="0424DE9E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56FD315" w14:textId="5315DBAD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E01C45E" w14:textId="7F667AD0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74D707A9" w14:textId="2C3F44F4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84DE377" w14:textId="207A2F93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5" w:type="pct"/>
            <w:shd w:val="clear" w:color="auto" w:fill="auto"/>
          </w:tcPr>
          <w:p w14:paraId="5F1C3CD9" w14:textId="2B579BA4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C616E9" w:rsidRPr="00246166" w14:paraId="4371A300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BC35677" w14:textId="51DF5AD0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Emotionally Intelligent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7FD8D28B" w14:textId="059D8291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20AFE" w14:textId="0E6D48CC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C8CB7" w14:textId="146DF24D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16D37AB5" w14:textId="77777777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26A6E8D4" w14:textId="6677F882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000000"/>
            </w:tcBorders>
          </w:tcPr>
          <w:p w14:paraId="61484AE8" w14:textId="78DDCF2A" w:rsidR="00C616E9" w:rsidRPr="00246166" w:rsidRDefault="00C616E9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7CEF052B" w14:textId="6CF570CB" w:rsidR="00C616E9" w:rsidRPr="00246166" w:rsidRDefault="00A73DC6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8A647C4" w14:textId="0FBCA712" w:rsidR="00C616E9" w:rsidRPr="00246166" w:rsidRDefault="00617FA2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E1C21DE" w14:textId="72A1925F" w:rsidR="00C616E9" w:rsidRPr="00246166" w:rsidRDefault="008C4E25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84BF846" w14:textId="6DC8C952" w:rsidR="00C616E9" w:rsidRPr="00246166" w:rsidRDefault="004312A4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58058DD" w14:textId="52032F24" w:rsidR="00C616E9" w:rsidRPr="00246166" w:rsidRDefault="005F2373" w:rsidP="00C616E9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7DE0268" w14:textId="3D6B176B" w:rsidR="00C616E9" w:rsidRPr="00246166" w:rsidRDefault="00920CD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B0F2DBD" w14:textId="08995E4F" w:rsidR="00C616E9" w:rsidRPr="00246166" w:rsidRDefault="00C57E8F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05AA351" w14:textId="1982814A" w:rsidR="00C616E9" w:rsidRPr="00246166" w:rsidRDefault="003441C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60385DB3" w14:textId="5105AA30" w:rsidR="00C616E9" w:rsidRPr="00246166" w:rsidRDefault="001E1986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D6F7EDB" w14:textId="0A7FECFA" w:rsidR="00C616E9" w:rsidRPr="00246166" w:rsidRDefault="00A7270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5" w:type="pct"/>
            <w:shd w:val="clear" w:color="auto" w:fill="auto"/>
          </w:tcPr>
          <w:p w14:paraId="696287CD" w14:textId="5AFABB97" w:rsidR="00C616E9" w:rsidRPr="00246166" w:rsidRDefault="006577B3" w:rsidP="00C616E9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</w:tbl>
    <w:p w14:paraId="6A64787C" w14:textId="77777777" w:rsidR="00022244" w:rsidRDefault="00022244" w:rsidP="00AE2914">
      <w:pPr>
        <w:rPr>
          <w:rFonts w:cstheme="minorHAnsi"/>
          <w:noProof/>
          <w:sz w:val="18"/>
          <w:szCs w:val="18"/>
          <w:lang w:val="en-US"/>
        </w:rPr>
      </w:pPr>
    </w:p>
    <w:p w14:paraId="5DF1FDED" w14:textId="77777777" w:rsidR="00022244" w:rsidRDefault="00022244" w:rsidP="00AE2914">
      <w:pPr>
        <w:rPr>
          <w:rFonts w:cstheme="minorHAnsi"/>
          <w:noProof/>
          <w:sz w:val="18"/>
          <w:szCs w:val="18"/>
          <w:lang w:val="en-US"/>
        </w:rPr>
      </w:pPr>
    </w:p>
    <w:p w14:paraId="58C408FB" w14:textId="3C145CC4" w:rsidR="00372B9F" w:rsidRPr="00057106" w:rsidRDefault="00372B9F" w:rsidP="00372B9F">
      <w:pPr>
        <w:spacing w:after="0"/>
        <w:rPr>
          <w:rFonts w:eastAsia="Times New Roman" w:cstheme="minorHAnsi"/>
          <w:sz w:val="24"/>
          <w:szCs w:val="22"/>
          <w:lang w:val="en-US" w:eastAsia="zh-CN"/>
        </w:rPr>
      </w:pPr>
      <w:r w:rsidRPr="00057106">
        <w:rPr>
          <w:rFonts w:eastAsia="Times New Roman" w:cstheme="minorHAnsi"/>
          <w:b/>
          <w:sz w:val="24"/>
          <w:szCs w:val="22"/>
          <w:lang w:val="en-US" w:eastAsia="zh-CN"/>
        </w:rPr>
        <w:lastRenderedPageBreak/>
        <w:t>Multimedia Appendix 2</w:t>
      </w:r>
      <w:r w:rsidRPr="00057106">
        <w:rPr>
          <w:rFonts w:eastAsia="Times New Roman" w:cstheme="minorHAnsi"/>
          <w:sz w:val="24"/>
          <w:szCs w:val="22"/>
          <w:lang w:val="en-US" w:eastAsia="zh-CN"/>
        </w:rPr>
        <w:t>: Characteristics of included apps</w:t>
      </w:r>
      <w:r>
        <w:rPr>
          <w:rFonts w:eastAsia="Times New Roman" w:cstheme="minorHAnsi"/>
          <w:sz w:val="24"/>
          <w:szCs w:val="22"/>
          <w:lang w:val="en-US" w:eastAsia="zh-CN"/>
        </w:rPr>
        <w:t xml:space="preserve"> (continuation)</w:t>
      </w:r>
    </w:p>
    <w:tbl>
      <w:tblPr>
        <w:tblStyle w:val="TableGrid1"/>
        <w:tblW w:w="5058" w:type="pct"/>
        <w:jc w:val="center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06"/>
        <w:gridCol w:w="851"/>
        <w:gridCol w:w="909"/>
        <w:gridCol w:w="1018"/>
        <w:gridCol w:w="1021"/>
        <w:gridCol w:w="1034"/>
        <w:gridCol w:w="908"/>
        <w:gridCol w:w="908"/>
        <w:gridCol w:w="908"/>
        <w:gridCol w:w="908"/>
        <w:gridCol w:w="908"/>
        <w:gridCol w:w="908"/>
        <w:gridCol w:w="908"/>
        <w:gridCol w:w="908"/>
        <w:gridCol w:w="918"/>
        <w:gridCol w:w="908"/>
        <w:gridCol w:w="876"/>
      </w:tblGrid>
      <w:tr w:rsidR="00372B9F" w:rsidRPr="00DA7B21" w14:paraId="0292FBD1" w14:textId="77777777" w:rsidTr="0008457C">
        <w:trPr>
          <w:trHeight w:val="20"/>
          <w:jc w:val="center"/>
        </w:trPr>
        <w:tc>
          <w:tcPr>
            <w:tcW w:w="1905" w:type="pct"/>
            <w:gridSpan w:val="6"/>
            <w:shd w:val="clear" w:color="auto" w:fill="F2F2F2"/>
          </w:tcPr>
          <w:p w14:paraId="73997845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App characteristics</w:t>
            </w:r>
          </w:p>
        </w:tc>
        <w:tc>
          <w:tcPr>
            <w:tcW w:w="3095" w:type="pct"/>
            <w:gridSpan w:val="11"/>
            <w:shd w:val="clear" w:color="auto" w:fill="F2F2F2"/>
            <w:vAlign w:val="center"/>
            <w:hideMark/>
          </w:tcPr>
          <w:p w14:paraId="61A7EF44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Depression education modules content</w:t>
            </w:r>
          </w:p>
        </w:tc>
      </w:tr>
      <w:tr w:rsidR="0008457C" w:rsidRPr="00246166" w14:paraId="223AE340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F2F2F2"/>
            <w:vAlign w:val="center"/>
            <w:hideMark/>
          </w:tcPr>
          <w:p w14:paraId="5BD33AEB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 name</w:t>
            </w:r>
          </w:p>
        </w:tc>
        <w:tc>
          <w:tcPr>
            <w:tcW w:w="264" w:type="pct"/>
            <w:shd w:val="clear" w:color="auto" w:fill="F2F2F2"/>
            <w:vAlign w:val="center"/>
          </w:tcPr>
          <w:p w14:paraId="518839D7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721FD03C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# of downloads</w:t>
            </w:r>
          </w:p>
        </w:tc>
        <w:tc>
          <w:tcPr>
            <w:tcW w:w="316" w:type="pct"/>
            <w:shd w:val="clear" w:color="auto" w:fill="F2F2F2"/>
            <w:vAlign w:val="center"/>
          </w:tcPr>
          <w:p w14:paraId="4984738D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Type of</w:t>
            </w:r>
          </w:p>
          <w:p w14:paraId="7951B578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</w:t>
            </w:r>
          </w:p>
        </w:tc>
        <w:tc>
          <w:tcPr>
            <w:tcW w:w="317" w:type="pct"/>
            <w:shd w:val="clear" w:color="auto" w:fill="F2F2F2"/>
            <w:vAlign w:val="center"/>
          </w:tcPr>
          <w:p w14:paraId="6335EDFC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eveloper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team </w:t>
            </w: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include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:</w:t>
            </w:r>
          </w:p>
          <w:p w14:paraId="4EABC736" w14:textId="26F7D110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20" w:type="pct"/>
            <w:shd w:val="clear" w:color="auto" w:fill="F2F2F2"/>
            <w:vAlign w:val="center"/>
          </w:tcPr>
          <w:p w14:paraId="2F063DF5" w14:textId="2CC218AF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ntains evidence-based information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1D83A397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adness different from depression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5E27AB8D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depression symptoms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32ED15F1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relapse/ recurrence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4C6F9099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dress stigma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6F0B1373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iagnostic criteria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16F602C3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minister screening tool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76D4C08A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treatment principles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5AEB55D5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treatment options</w:t>
            </w:r>
          </w:p>
        </w:tc>
        <w:tc>
          <w:tcPr>
            <w:tcW w:w="285" w:type="pct"/>
            <w:shd w:val="clear" w:color="auto" w:fill="F2F2F2"/>
            <w:vAlign w:val="center"/>
          </w:tcPr>
          <w:p w14:paraId="1148B535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ntidepress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br/>
              <w:t xml:space="preserve">ants are non-addictive 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2D5C6A27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festyle changes to improve symptoms</w:t>
            </w:r>
          </w:p>
        </w:tc>
        <w:tc>
          <w:tcPr>
            <w:tcW w:w="273" w:type="pct"/>
            <w:shd w:val="clear" w:color="auto" w:fill="F2F2F2"/>
            <w:vAlign w:val="center"/>
          </w:tcPr>
          <w:p w14:paraId="4D6120FA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Emergency help for suicidal users </w:t>
            </w:r>
          </w:p>
        </w:tc>
      </w:tr>
      <w:tr w:rsidR="00022244" w:rsidRPr="00246166" w14:paraId="0ED04FE1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5C6A4B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nerHour Self-Care Therapy - Anxiety &amp; Depression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00AA94A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62BD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50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C375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6003C2F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0B5C0C7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6557C56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733D619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4D53E1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3BBAB3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1A4DD1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CC268F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9427D2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shd w:val="clear" w:color="auto" w:fill="auto"/>
          </w:tcPr>
          <w:p w14:paraId="26C78FA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0DE5DF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7DC6DEC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15E997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14:paraId="35335F0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022244" w:rsidRPr="00246166" w14:paraId="69D39FEA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8952C2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Jockey Club TourHeart Project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3DCB9D9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9D0B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9106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5C76953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cad Inst</w:t>
            </w:r>
          </w:p>
          <w:p w14:paraId="4C47EE8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ong Kong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7E96485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6662449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2EF238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B340DB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6FE635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8350BB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60F5DE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, GAD-7,</w:t>
            </w:r>
            <w:r>
              <w:t xml:space="preserve"> </w:t>
            </w:r>
            <w:r w:rsidRPr="000949D4">
              <w:rPr>
                <w:rFonts w:cstheme="minorHAnsi"/>
                <w:sz w:val="18"/>
                <w:szCs w:val="18"/>
                <w:lang w:val="en-US" w:eastAsia="en-SG"/>
              </w:rPr>
              <w:t>Flourishing Scale</w:t>
            </w:r>
          </w:p>
        </w:tc>
        <w:tc>
          <w:tcPr>
            <w:tcW w:w="282" w:type="pct"/>
            <w:shd w:val="clear" w:color="auto" w:fill="auto"/>
          </w:tcPr>
          <w:p w14:paraId="0692020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A65306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06FE68B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903D5A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5329133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2F6C0E95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6AAB9E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Joyable: An AbleTo Program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0EAAFAB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FD9B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0795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46AC682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5F24A70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1C2902A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6C586AB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703778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B0C552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32C538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68C192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7AE148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shd w:val="clear" w:color="auto" w:fill="auto"/>
          </w:tcPr>
          <w:p w14:paraId="6C5783B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464241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shd w:val="clear" w:color="auto" w:fill="auto"/>
          </w:tcPr>
          <w:p w14:paraId="40C9A43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2AE3A7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410672B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0F09A6A3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5F7828C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LifeArmor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1FC0E1B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FDC4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D295D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Education + disease management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49CB313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132C229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1F36B36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108D15A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F84EAC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92FD43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AEC5E5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8EB802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DA1190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shd w:val="clear" w:color="auto" w:fill="auto"/>
          </w:tcPr>
          <w:p w14:paraId="484959B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102875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shd w:val="clear" w:color="auto" w:fill="auto"/>
          </w:tcPr>
          <w:p w14:paraId="190FA6C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87D9EF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5647796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7B8A6494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04A678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Moodpath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41715A6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56D5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0A7F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1C1907F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0752BED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0C70BFA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5C748F2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EA4BB2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0ADE91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AD5053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936806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AE8AC7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shd w:val="clear" w:color="auto" w:fill="auto"/>
          </w:tcPr>
          <w:p w14:paraId="6B2DEC4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BCF75A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40E26C1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959FDC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1C68CCE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7DE80421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74182B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MoodTools - Depression Aid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7740978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2B36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8115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28AEEC1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59A2DC2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57E5BDA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23A9B3E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06808B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2229C0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4C9CDE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CED0AD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CC5672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shd w:val="clear" w:color="auto" w:fill="auto"/>
          </w:tcPr>
          <w:p w14:paraId="6C12C12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688860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5E8A8F6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4AD8DD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14:paraId="11261B0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0DE91E05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48F35A5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 xml:space="preserve">Overcoming Depression 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3ADE0BF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E7B7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46C6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7FCFD7A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6391F86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71F2E79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0EAAC4A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847E56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0938A85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D9ED81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1D5A77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C85DB9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646108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8F457B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shd w:val="clear" w:color="auto" w:fill="auto"/>
          </w:tcPr>
          <w:p w14:paraId="40D5F76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B81D24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6E6E060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022244" w:rsidRPr="00246166" w14:paraId="03122404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43316E9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Personality Disorders Guide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5A6BBF3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280B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08BA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Multimedia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07DA4EB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5D0AECF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0730BC4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73B4E59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DD9736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1A2C24A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2A881C5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2B3725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935894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5E072A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E9B9FA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13479BF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D37EAB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2535267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022244" w:rsidRPr="00246166" w14:paraId="2A745F4A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9FC4D1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Psychiatry Pro-Diagnosis, Info, Treatment, CBT &amp; DBT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0F259E6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AD7B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282D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79113EA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259D656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22473CD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21F5CE9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6E03191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7E6AE4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7B967C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ECE689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2F90923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shd w:val="clear" w:color="auto" w:fill="auto"/>
          </w:tcPr>
          <w:p w14:paraId="5846753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20B970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31AD851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8D6A66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14:paraId="0DB9C2D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1122C870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4D7861A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PUSH-D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1E47910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44E7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3855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446F77C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0353F6D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4730C01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3445F81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7B4C657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CDEA7B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4D58EA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FCF18E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6FA32A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, GAD-7</w:t>
            </w:r>
          </w:p>
        </w:tc>
        <w:tc>
          <w:tcPr>
            <w:tcW w:w="282" w:type="pct"/>
            <w:shd w:val="clear" w:color="auto" w:fill="auto"/>
          </w:tcPr>
          <w:p w14:paraId="5775EC0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1EC038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36506D72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6837D9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3" w:type="pct"/>
            <w:shd w:val="clear" w:color="auto" w:fill="auto"/>
          </w:tcPr>
          <w:p w14:paraId="3D76C9A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524889F1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E703013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Reduce Depression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30F13C5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5B88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5708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0EDAE88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7F18263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5C7EE04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0A6EC49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56794CB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681039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E737C0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4F6A70B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172D13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CD1997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FF9BD6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6AE306F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228FB5B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14:paraId="7E3BAC2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022244" w:rsidRPr="00246166" w14:paraId="2CE8BC58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43E0D5D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Self Help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23796E0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EEE38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58E7F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62B861C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568CA9C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6D59E28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2C54277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37AD29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09ED432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6E35B1F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CF839A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79C9747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086ED0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33FE4B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1535D251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CD229BE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14:paraId="3598405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022244" w:rsidRPr="00246166" w14:paraId="58F922E5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78E500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Sintelly – Emotional Intelligence &amp; Psychology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29A161D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2E5E5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50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A60E6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Multimedia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7954482B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31619A0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320" w:type="pct"/>
            <w:tcBorders>
              <w:left w:val="single" w:sz="4" w:space="0" w:color="000000"/>
              <w:right w:val="single" w:sz="4" w:space="0" w:color="000000"/>
            </w:tcBorders>
          </w:tcPr>
          <w:p w14:paraId="085FA517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tcBorders>
              <w:left w:val="single" w:sz="4" w:space="0" w:color="000000"/>
            </w:tcBorders>
            <w:shd w:val="clear" w:color="auto" w:fill="auto"/>
          </w:tcPr>
          <w:p w14:paraId="584D17F4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209CD91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shd w:val="clear" w:color="auto" w:fill="auto"/>
          </w:tcPr>
          <w:p w14:paraId="3C41EF7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88CC8C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5C00442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11426FCC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CC7955D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4FB9E9B9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shd w:val="clear" w:color="auto" w:fill="auto"/>
          </w:tcPr>
          <w:p w14:paraId="2A484F5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shd w:val="clear" w:color="auto" w:fill="auto"/>
          </w:tcPr>
          <w:p w14:paraId="3318EDD0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3" w:type="pct"/>
            <w:shd w:val="clear" w:color="auto" w:fill="auto"/>
          </w:tcPr>
          <w:p w14:paraId="5E680E4A" w14:textId="77777777" w:rsidR="00022244" w:rsidRPr="00246166" w:rsidRDefault="00022244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</w:tbl>
    <w:p w14:paraId="744B5227" w14:textId="77777777" w:rsidR="00372B9F" w:rsidRDefault="00372B9F" w:rsidP="00AE2914">
      <w:pPr>
        <w:rPr>
          <w:rFonts w:cstheme="minorHAnsi"/>
          <w:noProof/>
          <w:sz w:val="18"/>
          <w:szCs w:val="18"/>
          <w:lang w:val="en-US"/>
        </w:rPr>
      </w:pPr>
    </w:p>
    <w:p w14:paraId="5AF584D0" w14:textId="77777777" w:rsidR="00372B9F" w:rsidRPr="00057106" w:rsidRDefault="00372B9F" w:rsidP="00372B9F">
      <w:pPr>
        <w:spacing w:after="0"/>
        <w:rPr>
          <w:rFonts w:eastAsia="Times New Roman" w:cstheme="minorHAnsi"/>
          <w:sz w:val="24"/>
          <w:szCs w:val="22"/>
          <w:lang w:val="en-US" w:eastAsia="zh-CN"/>
        </w:rPr>
      </w:pPr>
      <w:r w:rsidRPr="00057106">
        <w:rPr>
          <w:rFonts w:eastAsia="Times New Roman" w:cstheme="minorHAnsi"/>
          <w:b/>
          <w:sz w:val="24"/>
          <w:szCs w:val="22"/>
          <w:lang w:val="en-US" w:eastAsia="zh-CN"/>
        </w:rPr>
        <w:lastRenderedPageBreak/>
        <w:t>Multimedia Appendix 2</w:t>
      </w:r>
      <w:r w:rsidRPr="00057106">
        <w:rPr>
          <w:rFonts w:eastAsia="Times New Roman" w:cstheme="minorHAnsi"/>
          <w:sz w:val="24"/>
          <w:szCs w:val="22"/>
          <w:lang w:val="en-US" w:eastAsia="zh-CN"/>
        </w:rPr>
        <w:t>: Characteristics of included apps</w:t>
      </w:r>
      <w:r>
        <w:rPr>
          <w:rFonts w:eastAsia="Times New Roman" w:cstheme="minorHAnsi"/>
          <w:sz w:val="24"/>
          <w:szCs w:val="22"/>
          <w:lang w:val="en-US" w:eastAsia="zh-CN"/>
        </w:rPr>
        <w:t xml:space="preserve"> (continuation)</w:t>
      </w:r>
    </w:p>
    <w:tbl>
      <w:tblPr>
        <w:tblStyle w:val="TableGrid1"/>
        <w:tblW w:w="5058" w:type="pct"/>
        <w:jc w:val="center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06"/>
        <w:gridCol w:w="851"/>
        <w:gridCol w:w="909"/>
        <w:gridCol w:w="1018"/>
        <w:gridCol w:w="1021"/>
        <w:gridCol w:w="1021"/>
        <w:gridCol w:w="19"/>
        <w:gridCol w:w="889"/>
        <w:gridCol w:w="19"/>
        <w:gridCol w:w="889"/>
        <w:gridCol w:w="19"/>
        <w:gridCol w:w="889"/>
        <w:gridCol w:w="19"/>
        <w:gridCol w:w="889"/>
        <w:gridCol w:w="19"/>
        <w:gridCol w:w="889"/>
        <w:gridCol w:w="19"/>
        <w:gridCol w:w="889"/>
        <w:gridCol w:w="19"/>
        <w:gridCol w:w="889"/>
        <w:gridCol w:w="19"/>
        <w:gridCol w:w="889"/>
        <w:gridCol w:w="19"/>
        <w:gridCol w:w="899"/>
        <w:gridCol w:w="19"/>
        <w:gridCol w:w="889"/>
        <w:gridCol w:w="19"/>
        <w:gridCol w:w="870"/>
      </w:tblGrid>
      <w:tr w:rsidR="00372B9F" w:rsidRPr="00DA7B21" w14:paraId="2189C0F6" w14:textId="77777777" w:rsidTr="00372B9F">
        <w:trPr>
          <w:trHeight w:val="20"/>
          <w:jc w:val="center"/>
        </w:trPr>
        <w:tc>
          <w:tcPr>
            <w:tcW w:w="1907" w:type="pct"/>
            <w:gridSpan w:val="7"/>
            <w:shd w:val="clear" w:color="auto" w:fill="F2F2F2"/>
          </w:tcPr>
          <w:p w14:paraId="17F50BC3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App characteristics</w:t>
            </w:r>
          </w:p>
        </w:tc>
        <w:tc>
          <w:tcPr>
            <w:tcW w:w="3093" w:type="pct"/>
            <w:gridSpan w:val="21"/>
            <w:shd w:val="clear" w:color="auto" w:fill="F2F2F2"/>
            <w:vAlign w:val="center"/>
            <w:hideMark/>
          </w:tcPr>
          <w:p w14:paraId="2ED0F668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Depression education modules content</w:t>
            </w:r>
          </w:p>
        </w:tc>
      </w:tr>
      <w:tr w:rsidR="0008457C" w:rsidRPr="00246166" w14:paraId="38A384F9" w14:textId="77777777" w:rsidTr="00372B9F">
        <w:trPr>
          <w:trHeight w:val="20"/>
          <w:jc w:val="center"/>
        </w:trPr>
        <w:tc>
          <w:tcPr>
            <w:tcW w:w="405" w:type="pct"/>
            <w:shd w:val="clear" w:color="auto" w:fill="F2F2F2"/>
            <w:vAlign w:val="center"/>
            <w:hideMark/>
          </w:tcPr>
          <w:p w14:paraId="3CBC544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 name</w:t>
            </w:r>
          </w:p>
        </w:tc>
        <w:tc>
          <w:tcPr>
            <w:tcW w:w="264" w:type="pct"/>
            <w:shd w:val="clear" w:color="auto" w:fill="F2F2F2"/>
            <w:vAlign w:val="center"/>
          </w:tcPr>
          <w:p w14:paraId="1FFA7A3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672E857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# of downloads</w:t>
            </w:r>
          </w:p>
        </w:tc>
        <w:tc>
          <w:tcPr>
            <w:tcW w:w="316" w:type="pct"/>
            <w:shd w:val="clear" w:color="auto" w:fill="F2F2F2"/>
            <w:vAlign w:val="center"/>
          </w:tcPr>
          <w:p w14:paraId="7EC1F925" w14:textId="77777777" w:rsidR="00372B9F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Type of</w:t>
            </w:r>
          </w:p>
          <w:p w14:paraId="727FEA0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</w:t>
            </w:r>
          </w:p>
        </w:tc>
        <w:tc>
          <w:tcPr>
            <w:tcW w:w="317" w:type="pct"/>
            <w:shd w:val="clear" w:color="auto" w:fill="F2F2F2"/>
            <w:vAlign w:val="center"/>
          </w:tcPr>
          <w:p w14:paraId="76D48736" w14:textId="0C4A6E24" w:rsidR="0008457C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eveloper</w:t>
            </w:r>
            <w:r w:rsidR="0008457C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team </w:t>
            </w: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include</w:t>
            </w:r>
            <w:r w:rsidR="0008457C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:</w:t>
            </w:r>
          </w:p>
          <w:p w14:paraId="304172BF" w14:textId="17F6EC50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22" w:type="pct"/>
            <w:gridSpan w:val="2"/>
            <w:shd w:val="clear" w:color="auto" w:fill="F2F2F2"/>
            <w:vAlign w:val="center"/>
          </w:tcPr>
          <w:p w14:paraId="59DBD464" w14:textId="32BF8688" w:rsidR="00372B9F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ntains e</w:t>
            </w:r>
            <w:r w:rsidR="00372B9F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vidence-based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information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616FD35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adness different from depression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1A0BE11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depression symptoms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54C5F39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relapse/ recurrence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491E93F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dress stigma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35202A3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iagnostic criteria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2E00BA5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minister screening tool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6CF8F86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treatment principles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265DDFE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treatment options</w:t>
            </w:r>
          </w:p>
        </w:tc>
        <w:tc>
          <w:tcPr>
            <w:tcW w:w="285" w:type="pct"/>
            <w:gridSpan w:val="2"/>
            <w:shd w:val="clear" w:color="auto" w:fill="F2F2F2"/>
            <w:vAlign w:val="center"/>
          </w:tcPr>
          <w:p w14:paraId="7A6491F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ntidepress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br/>
              <w:t xml:space="preserve">ants are non-addictive 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7F3F944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festyle changes to improve symptoms</w:t>
            </w:r>
          </w:p>
        </w:tc>
        <w:tc>
          <w:tcPr>
            <w:tcW w:w="271" w:type="pct"/>
            <w:shd w:val="clear" w:color="auto" w:fill="F2F2F2"/>
            <w:vAlign w:val="center"/>
          </w:tcPr>
          <w:p w14:paraId="45285DC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Emergency help for suicidal users </w:t>
            </w:r>
          </w:p>
        </w:tc>
      </w:tr>
      <w:tr w:rsidR="00372B9F" w:rsidRPr="00246166" w14:paraId="1D59EDD7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9385D1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Switch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0259402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F2CE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A62C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585B3F8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3FA03D5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015CECC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64F5139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FC8A2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B4BDAD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18706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C9D261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3CA1D5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BD3565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5A3032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49BC723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D77792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4B6FDC0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246166" w14:paraId="5909E2FE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E06020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WellTrack - Interactive Self-Help Therapy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6788DE3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1169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C139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02D964C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68FCBC3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42CCE56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498A122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0E6A18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ACEB51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70539E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E8AF58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3FA5F7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DASS21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72D11C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70FC5F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1329E02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8883E8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2DD4D55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0E699896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B56096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What's Up? - A Mental Health App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5EB4B50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18EF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50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6166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6C377A7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2761EE6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7304218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0886EF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D16226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53251A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673A4F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D8D3EE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EB34D4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FA913F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47066F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5729EE7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EAE069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753F09D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2587491B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40F626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Youper - Feel your best</w:t>
            </w:r>
          </w:p>
        </w:tc>
        <w:tc>
          <w:tcPr>
            <w:tcW w:w="264" w:type="pct"/>
            <w:tcBorders>
              <w:right w:val="single" w:sz="4" w:space="0" w:color="000000"/>
            </w:tcBorders>
            <w:shd w:val="clear" w:color="auto" w:fill="auto"/>
          </w:tcPr>
          <w:p w14:paraId="5D3DB2F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7D9D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sz w:val="18"/>
                <w:szCs w:val="18"/>
              </w:rPr>
              <w:t>1,000,000+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CEFB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5FC4F47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21E2F02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  <w:tcBorders>
              <w:left w:val="single" w:sz="4" w:space="0" w:color="000000"/>
              <w:right w:val="single" w:sz="4" w:space="0" w:color="000000"/>
            </w:tcBorders>
          </w:tcPr>
          <w:p w14:paraId="1A2455E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7F01105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6DC5F4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F40DF5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6C4182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BDFF92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A64E96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C5A4D9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F6040E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1AA7834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7637FE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2F2E7D3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28F653FC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520C504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7 Cups: Anxiety &amp; Stress Chat</w:t>
            </w:r>
          </w:p>
        </w:tc>
        <w:tc>
          <w:tcPr>
            <w:tcW w:w="264" w:type="pct"/>
            <w:shd w:val="clear" w:color="auto" w:fill="auto"/>
          </w:tcPr>
          <w:p w14:paraId="3D70618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  <w:tcBorders>
              <w:top w:val="single" w:sz="4" w:space="0" w:color="000000"/>
            </w:tcBorders>
          </w:tcPr>
          <w:p w14:paraId="1B593DB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tcBorders>
              <w:top w:val="single" w:sz="4" w:space="0" w:color="000000"/>
            </w:tcBorders>
            <w:shd w:val="clear" w:color="auto" w:fill="auto"/>
          </w:tcPr>
          <w:p w14:paraId="49A0B97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35F8085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0764999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39661C1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D50621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FCFEDF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6E9D06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2EC38C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B4A5FA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F44D9E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F67F79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291333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0765BD8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52414D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34407C8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45AF99E8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D00B79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nxietyhelper</w:t>
            </w:r>
          </w:p>
        </w:tc>
        <w:tc>
          <w:tcPr>
            <w:tcW w:w="264" w:type="pct"/>
            <w:shd w:val="clear" w:color="auto" w:fill="auto"/>
          </w:tcPr>
          <w:p w14:paraId="6F8F51C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68401A4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7E3DD70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Education + disease management</w:t>
            </w:r>
          </w:p>
        </w:tc>
        <w:tc>
          <w:tcPr>
            <w:tcW w:w="317" w:type="pct"/>
          </w:tcPr>
          <w:p w14:paraId="256E5C2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15D29B9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4BA7ABA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A70D73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5FC757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1339AC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3C53C0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09D995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90F5CB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D63C8D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81CE3E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2760022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93FD8A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11675EE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77F03950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CB02DA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Bee Appy</w:t>
            </w:r>
          </w:p>
        </w:tc>
        <w:tc>
          <w:tcPr>
            <w:tcW w:w="264" w:type="pct"/>
            <w:shd w:val="clear" w:color="auto" w:fill="auto"/>
          </w:tcPr>
          <w:p w14:paraId="0DD4276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EF7614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135B744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Multimedia education</w:t>
            </w:r>
          </w:p>
        </w:tc>
        <w:tc>
          <w:tcPr>
            <w:tcW w:w="317" w:type="pct"/>
          </w:tcPr>
          <w:p w14:paraId="368883F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GO</w:t>
            </w:r>
          </w:p>
          <w:p w14:paraId="2E3B48B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317" w:type="pct"/>
          </w:tcPr>
          <w:p w14:paraId="3362425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B98E37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35B4BD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079110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F8F33E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3C6F02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1F7A35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443248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EDCADD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43064C2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3A34FD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0B3B2B1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776CC9B1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55D3A1D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BeSerene | Mind Training App</w:t>
            </w:r>
          </w:p>
        </w:tc>
        <w:tc>
          <w:tcPr>
            <w:tcW w:w="264" w:type="pct"/>
            <w:shd w:val="clear" w:color="auto" w:fill="auto"/>
          </w:tcPr>
          <w:p w14:paraId="32F528B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0227223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2583A8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7DC9F66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47FEC87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17" w:type="pct"/>
          </w:tcPr>
          <w:p w14:paraId="145CC78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5E970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5D3AD7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4B3BA7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E04BB6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69607E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4BB011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524A73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A2FD21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379C29A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CF6CF5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237C6CF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246166" w14:paraId="0972A701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382919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Bloom: CBT Therapy &amp; Self-Care</w:t>
            </w:r>
          </w:p>
        </w:tc>
        <w:tc>
          <w:tcPr>
            <w:tcW w:w="264" w:type="pct"/>
            <w:shd w:val="clear" w:color="auto" w:fill="auto"/>
          </w:tcPr>
          <w:p w14:paraId="63177B0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6D8D34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172F1D8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058D3EE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16B302D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6C81445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62824C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D170E4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88A9D0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8B7892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414CAE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CB8A27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23D58A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67F5CC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0F1640A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3BA960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081ADBE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246166" w14:paraId="542E7872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E7D776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Braive: Mental Health Help</w:t>
            </w:r>
          </w:p>
        </w:tc>
        <w:tc>
          <w:tcPr>
            <w:tcW w:w="264" w:type="pct"/>
            <w:shd w:val="clear" w:color="auto" w:fill="auto"/>
          </w:tcPr>
          <w:p w14:paraId="7E5B74E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5A18A4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7141B7A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012F6BE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134BDFB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317" w:type="pct"/>
          </w:tcPr>
          <w:p w14:paraId="60D2B5B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E9310D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AF96C3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DB9FDC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348CBA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B986C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747A9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, DASS21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18F440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031863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66F7360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4E1D93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75788F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70E0D665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5CF8BE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epression Aide Lite</w:t>
            </w:r>
          </w:p>
        </w:tc>
        <w:tc>
          <w:tcPr>
            <w:tcW w:w="264" w:type="pct"/>
            <w:shd w:val="clear" w:color="auto" w:fill="auto"/>
          </w:tcPr>
          <w:p w14:paraId="5636D24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02D612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7F4147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29C10AA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6DC21C6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17" w:type="pct"/>
          </w:tcPr>
          <w:p w14:paraId="4AC7972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5FF360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C933A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3CEE6C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378561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8B2BC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81B94C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527C9E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2793F1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50763A9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2B24F2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6D94648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29A78822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C8DD49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epression Manager</w:t>
            </w:r>
          </w:p>
        </w:tc>
        <w:tc>
          <w:tcPr>
            <w:tcW w:w="264" w:type="pct"/>
            <w:shd w:val="clear" w:color="auto" w:fill="auto"/>
          </w:tcPr>
          <w:p w14:paraId="6822182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7F053B8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06CA709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1F4DCE6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06F35FA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41A9E35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D83274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B86516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EE371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FC3155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A166AB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909E77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C00D3E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6CD6C4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21BFBE3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3F0A5A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20F226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02E77F27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B1E5B7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Electroconvulsive Therapy (ECT)</w:t>
            </w:r>
          </w:p>
        </w:tc>
        <w:tc>
          <w:tcPr>
            <w:tcW w:w="264" w:type="pct"/>
            <w:shd w:val="clear" w:color="auto" w:fill="auto"/>
          </w:tcPr>
          <w:p w14:paraId="76A7B94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B7B927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6EAF9A2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61B9B4B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2C56B5B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7" w:type="pct"/>
          </w:tcPr>
          <w:p w14:paraId="1585C9C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89BB0A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7D43E0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45C39B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11F94B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39861B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7EA207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BEB834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51796F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5507D56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92AF6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1E60CEB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246166" w14:paraId="477FC153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605BCE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Flow – Depression</w:t>
            </w:r>
          </w:p>
        </w:tc>
        <w:tc>
          <w:tcPr>
            <w:tcW w:w="264" w:type="pct"/>
            <w:shd w:val="clear" w:color="auto" w:fill="auto"/>
          </w:tcPr>
          <w:p w14:paraId="252BE90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20982BA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08CF2FA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0F64A9B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23CEE97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317" w:type="pct"/>
          </w:tcPr>
          <w:p w14:paraId="53DE791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8D8522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DD4FF8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F5AE76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D6D528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6050B7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A96CEE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MADR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8CE7C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6A5D34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42A6436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F74714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312A86B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</w:tbl>
    <w:p w14:paraId="1DC50B86" w14:textId="77777777" w:rsidR="00372B9F" w:rsidRPr="00057106" w:rsidRDefault="00372B9F" w:rsidP="00372B9F">
      <w:pPr>
        <w:spacing w:after="0"/>
        <w:rPr>
          <w:rFonts w:eastAsia="Times New Roman" w:cstheme="minorHAnsi"/>
          <w:sz w:val="24"/>
          <w:szCs w:val="22"/>
          <w:lang w:val="en-US" w:eastAsia="zh-CN"/>
        </w:rPr>
      </w:pPr>
      <w:r w:rsidRPr="00057106">
        <w:rPr>
          <w:rFonts w:eastAsia="Times New Roman" w:cstheme="minorHAnsi"/>
          <w:b/>
          <w:sz w:val="24"/>
          <w:szCs w:val="22"/>
          <w:lang w:val="en-US" w:eastAsia="zh-CN"/>
        </w:rPr>
        <w:lastRenderedPageBreak/>
        <w:t>Multimedia Appendix 2</w:t>
      </w:r>
      <w:r w:rsidRPr="00057106">
        <w:rPr>
          <w:rFonts w:eastAsia="Times New Roman" w:cstheme="minorHAnsi"/>
          <w:sz w:val="24"/>
          <w:szCs w:val="22"/>
          <w:lang w:val="en-US" w:eastAsia="zh-CN"/>
        </w:rPr>
        <w:t>: Characteristics of included apps</w:t>
      </w:r>
      <w:r>
        <w:rPr>
          <w:rFonts w:eastAsia="Times New Roman" w:cstheme="minorHAnsi"/>
          <w:sz w:val="24"/>
          <w:szCs w:val="22"/>
          <w:lang w:val="en-US" w:eastAsia="zh-CN"/>
        </w:rPr>
        <w:t xml:space="preserve"> (continuation)</w:t>
      </w:r>
    </w:p>
    <w:tbl>
      <w:tblPr>
        <w:tblStyle w:val="TableGrid1"/>
        <w:tblW w:w="5058" w:type="pct"/>
        <w:jc w:val="center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04"/>
        <w:gridCol w:w="849"/>
        <w:gridCol w:w="907"/>
        <w:gridCol w:w="1017"/>
        <w:gridCol w:w="1020"/>
        <w:gridCol w:w="1020"/>
        <w:gridCol w:w="23"/>
        <w:gridCol w:w="886"/>
        <w:gridCol w:w="23"/>
        <w:gridCol w:w="886"/>
        <w:gridCol w:w="23"/>
        <w:gridCol w:w="886"/>
        <w:gridCol w:w="23"/>
        <w:gridCol w:w="886"/>
        <w:gridCol w:w="23"/>
        <w:gridCol w:w="886"/>
        <w:gridCol w:w="23"/>
        <w:gridCol w:w="886"/>
        <w:gridCol w:w="23"/>
        <w:gridCol w:w="886"/>
        <w:gridCol w:w="23"/>
        <w:gridCol w:w="886"/>
        <w:gridCol w:w="23"/>
        <w:gridCol w:w="895"/>
        <w:gridCol w:w="23"/>
        <w:gridCol w:w="886"/>
        <w:gridCol w:w="23"/>
        <w:gridCol w:w="866"/>
      </w:tblGrid>
      <w:tr w:rsidR="00372B9F" w:rsidRPr="00DA7B21" w14:paraId="13C59048" w14:textId="77777777" w:rsidTr="00372B9F">
        <w:trPr>
          <w:trHeight w:val="20"/>
          <w:jc w:val="center"/>
        </w:trPr>
        <w:tc>
          <w:tcPr>
            <w:tcW w:w="1906" w:type="pct"/>
            <w:gridSpan w:val="7"/>
            <w:shd w:val="clear" w:color="auto" w:fill="F2F2F2"/>
          </w:tcPr>
          <w:p w14:paraId="2B57E341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App characteristics</w:t>
            </w:r>
          </w:p>
        </w:tc>
        <w:tc>
          <w:tcPr>
            <w:tcW w:w="3094" w:type="pct"/>
            <w:gridSpan w:val="21"/>
            <w:shd w:val="clear" w:color="auto" w:fill="F2F2F2"/>
            <w:vAlign w:val="center"/>
            <w:hideMark/>
          </w:tcPr>
          <w:p w14:paraId="65B60AB4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Depression education modules content</w:t>
            </w:r>
          </w:p>
        </w:tc>
      </w:tr>
      <w:tr w:rsidR="0008457C" w:rsidRPr="00246166" w14:paraId="49374E2D" w14:textId="77777777" w:rsidTr="00372B9F">
        <w:trPr>
          <w:trHeight w:val="20"/>
          <w:jc w:val="center"/>
        </w:trPr>
        <w:tc>
          <w:tcPr>
            <w:tcW w:w="405" w:type="pct"/>
            <w:shd w:val="clear" w:color="auto" w:fill="F2F2F2"/>
            <w:vAlign w:val="center"/>
            <w:hideMark/>
          </w:tcPr>
          <w:p w14:paraId="1D3CDB6C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 name</w:t>
            </w:r>
          </w:p>
        </w:tc>
        <w:tc>
          <w:tcPr>
            <w:tcW w:w="264" w:type="pct"/>
            <w:shd w:val="clear" w:color="auto" w:fill="F2F2F2"/>
            <w:vAlign w:val="center"/>
          </w:tcPr>
          <w:p w14:paraId="42BA79BA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06DCB6F4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# of downloads</w:t>
            </w:r>
          </w:p>
        </w:tc>
        <w:tc>
          <w:tcPr>
            <w:tcW w:w="316" w:type="pct"/>
            <w:shd w:val="clear" w:color="auto" w:fill="F2F2F2"/>
            <w:vAlign w:val="center"/>
          </w:tcPr>
          <w:p w14:paraId="5C637512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Type of</w:t>
            </w:r>
          </w:p>
          <w:p w14:paraId="6E8F29D9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</w:t>
            </w:r>
          </w:p>
        </w:tc>
        <w:tc>
          <w:tcPr>
            <w:tcW w:w="317" w:type="pct"/>
            <w:shd w:val="clear" w:color="auto" w:fill="F2F2F2"/>
            <w:vAlign w:val="center"/>
          </w:tcPr>
          <w:p w14:paraId="11E0DB18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eveloper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team </w:t>
            </w: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include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:</w:t>
            </w:r>
          </w:p>
          <w:p w14:paraId="054562C5" w14:textId="7A41E11C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24" w:type="pct"/>
            <w:gridSpan w:val="2"/>
            <w:shd w:val="clear" w:color="auto" w:fill="F2F2F2"/>
            <w:vAlign w:val="center"/>
          </w:tcPr>
          <w:p w14:paraId="51EAD9A3" w14:textId="7E663E91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ntains evidence-based information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39AC134A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adness different from depression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196CC5E4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depression symptoms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7CF084A8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relapse/ recurrence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321E1027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dress stigma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465E6A08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iagnostic criteria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2F1681C9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minister screening tool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0D7DBD6F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treatment principles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2BD914C1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treatment options</w:t>
            </w:r>
          </w:p>
        </w:tc>
        <w:tc>
          <w:tcPr>
            <w:tcW w:w="285" w:type="pct"/>
            <w:gridSpan w:val="2"/>
            <w:shd w:val="clear" w:color="auto" w:fill="F2F2F2"/>
            <w:vAlign w:val="center"/>
          </w:tcPr>
          <w:p w14:paraId="41FE0A41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ntidepress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br/>
              <w:t xml:space="preserve">ants are non-addictive 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49DC26CB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festyle changes to improve symptoms</w:t>
            </w:r>
          </w:p>
        </w:tc>
        <w:tc>
          <w:tcPr>
            <w:tcW w:w="269" w:type="pct"/>
            <w:shd w:val="clear" w:color="auto" w:fill="F2F2F2"/>
            <w:vAlign w:val="center"/>
          </w:tcPr>
          <w:p w14:paraId="1DC92904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Emergency help for suicidal users </w:t>
            </w:r>
          </w:p>
        </w:tc>
      </w:tr>
      <w:tr w:rsidR="00372B9F" w:rsidRPr="00246166" w14:paraId="542C466B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B6C386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appier You-Community, therapy</w:t>
            </w:r>
          </w:p>
        </w:tc>
        <w:tc>
          <w:tcPr>
            <w:tcW w:w="264" w:type="pct"/>
            <w:shd w:val="clear" w:color="auto" w:fill="auto"/>
          </w:tcPr>
          <w:p w14:paraId="51BBBD2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2A553C5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22F7C88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16D448A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68F4A45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7" w:type="pct"/>
          </w:tcPr>
          <w:p w14:paraId="0C5227E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D1918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0C89BE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B116E5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C2EAD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EB79E1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538680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FFB39D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3E7E06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51979DE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091E81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388151C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246166" w14:paraId="264C955B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4196570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appify: for Stress &amp; Worry</w:t>
            </w:r>
          </w:p>
        </w:tc>
        <w:tc>
          <w:tcPr>
            <w:tcW w:w="264" w:type="pct"/>
            <w:shd w:val="clear" w:color="auto" w:fill="auto"/>
          </w:tcPr>
          <w:p w14:paraId="3F949CE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4355089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037503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550C184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4C0C49A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0E71D6F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051B3E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96E7DE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EE0E57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4D05C0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8664E4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7D6EC2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B2EDB5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FA0F7B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2D4BE4E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39A097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76A5BB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140F08EB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30A87C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nerHour - Live Happier</w:t>
            </w:r>
          </w:p>
        </w:tc>
        <w:tc>
          <w:tcPr>
            <w:tcW w:w="264" w:type="pct"/>
            <w:shd w:val="clear" w:color="auto" w:fill="auto"/>
          </w:tcPr>
          <w:p w14:paraId="26085861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29334EB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05F954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5DEE939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24A1F18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17" w:type="pct"/>
          </w:tcPr>
          <w:p w14:paraId="73BBE62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78D6F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8DB53C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12A3D9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C8A393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DC33346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492FB5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5C11C9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C717FA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393A099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28FF33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6771CE9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246166" w14:paraId="323F7040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1FD5E13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Jockey Club TourHeart Project</w:t>
            </w:r>
          </w:p>
        </w:tc>
        <w:tc>
          <w:tcPr>
            <w:tcW w:w="264" w:type="pct"/>
            <w:shd w:val="clear" w:color="auto" w:fill="auto"/>
          </w:tcPr>
          <w:p w14:paraId="6B2E87A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7317B94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702B08D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3DFF27A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Acad Inst</w:t>
            </w:r>
          </w:p>
          <w:p w14:paraId="00A0FBC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ong Kong</w:t>
            </w:r>
          </w:p>
        </w:tc>
        <w:tc>
          <w:tcPr>
            <w:tcW w:w="317" w:type="pct"/>
          </w:tcPr>
          <w:p w14:paraId="3AE7A70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400B2E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9DC460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277228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F757B4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907168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FF81AA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, GAD-7,</w:t>
            </w:r>
            <w:r>
              <w:t xml:space="preserve"> </w:t>
            </w:r>
            <w:r w:rsidRPr="000949D4">
              <w:rPr>
                <w:rFonts w:cstheme="minorHAnsi"/>
                <w:sz w:val="18"/>
                <w:szCs w:val="18"/>
                <w:lang w:val="en-US" w:eastAsia="en-SG"/>
              </w:rPr>
              <w:t>Flourishing Scale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C242C5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2C53EF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740CBF1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0C259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750A9693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246166" w14:paraId="16DF3D6F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46C221F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Joyable: An AbleTo Program</w:t>
            </w:r>
          </w:p>
        </w:tc>
        <w:tc>
          <w:tcPr>
            <w:tcW w:w="264" w:type="pct"/>
            <w:shd w:val="clear" w:color="auto" w:fill="auto"/>
          </w:tcPr>
          <w:p w14:paraId="209EBF7A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052479A0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635A9B7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260BABE8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28CE9E2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1996F55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F4F185F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66C177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918BA9D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4BBDE59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64DB07C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D7848B4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A8A226B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057349E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0C8A71C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63AE995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0D1FC542" w14:textId="77777777" w:rsidR="00372B9F" w:rsidRPr="0024616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50BA143F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D44979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LifeArmor</w:t>
            </w:r>
          </w:p>
        </w:tc>
        <w:tc>
          <w:tcPr>
            <w:tcW w:w="264" w:type="pct"/>
            <w:shd w:val="clear" w:color="auto" w:fill="auto"/>
          </w:tcPr>
          <w:p w14:paraId="1B78C55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03375EA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7E3690B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Education + disease management</w:t>
            </w:r>
          </w:p>
        </w:tc>
        <w:tc>
          <w:tcPr>
            <w:tcW w:w="317" w:type="pct"/>
          </w:tcPr>
          <w:p w14:paraId="0E5AC63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4B727DE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0254C59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92BD31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14E18E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C1D8CC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4AE949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8867C8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A65336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77275E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D22C7B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2A5456F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0988D3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776DF76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2491A6D5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DA79FD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Mersey Care Self Help</w:t>
            </w:r>
          </w:p>
        </w:tc>
        <w:tc>
          <w:tcPr>
            <w:tcW w:w="264" w:type="pct"/>
            <w:shd w:val="clear" w:color="auto" w:fill="auto"/>
          </w:tcPr>
          <w:p w14:paraId="72AAA9C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83F3DF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4D39C38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3C0F5A8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3411AFC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7" w:type="pct"/>
          </w:tcPr>
          <w:p w14:paraId="25908BD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551228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4A5643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802520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C12557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664F45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9FFA10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ED14C1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E60807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372E4AD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5F94D7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481D3BF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A73DC6" w14:paraId="55EBC8AA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02B9ECC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Mood Coach</w:t>
            </w:r>
          </w:p>
        </w:tc>
        <w:tc>
          <w:tcPr>
            <w:tcW w:w="264" w:type="pct"/>
            <w:shd w:val="clear" w:color="auto" w:fill="auto"/>
          </w:tcPr>
          <w:p w14:paraId="31BD7F5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4DCBC9E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1E0EBAA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361C6B6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7B51C94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0BA387B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B9AC9C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C3CB88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07F107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5A6A84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59179F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901B77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1E8919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227537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39BA83E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363162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4B56A45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335DAC37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517E15E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Moodpath - Depression &amp; Anxiety Test</w:t>
            </w:r>
          </w:p>
        </w:tc>
        <w:tc>
          <w:tcPr>
            <w:tcW w:w="264" w:type="pct"/>
            <w:shd w:val="clear" w:color="auto" w:fill="auto"/>
          </w:tcPr>
          <w:p w14:paraId="6D1AE0D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3B313CA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6AEFA4C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0690902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72F5F9F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317" w:type="pct"/>
          </w:tcPr>
          <w:p w14:paraId="6183202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E74F3E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7BD8AD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D83E3E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7CBA6B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AC73CC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74769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n-validated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6F64AD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1A1AE4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32A714D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ED8119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226BE4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51CF7F7D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BA4835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MoodTools - Depression Aid</w:t>
            </w:r>
          </w:p>
        </w:tc>
        <w:tc>
          <w:tcPr>
            <w:tcW w:w="264" w:type="pct"/>
            <w:shd w:val="clear" w:color="auto" w:fill="auto"/>
          </w:tcPr>
          <w:p w14:paraId="614F4D6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3A59A6D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1C61421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5A3165F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3421870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0544F5C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195808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F716FF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DE179A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E03C49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19AC4E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980B42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98BF4A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935F5F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26293D1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719CF6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436B52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5EFEF5D5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05AC9B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MSP Self Help</w:t>
            </w:r>
          </w:p>
        </w:tc>
        <w:tc>
          <w:tcPr>
            <w:tcW w:w="264" w:type="pct"/>
            <w:shd w:val="clear" w:color="auto" w:fill="auto"/>
          </w:tcPr>
          <w:p w14:paraId="55F902C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4CECD7A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519D41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3AEA7FE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513A6D7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7" w:type="pct"/>
          </w:tcPr>
          <w:p w14:paraId="4985EA7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1816DB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D5BCB9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59D66B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2799F8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EE9778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D9B311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5B6F7E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7521E4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045F97A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24AAF8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663D76A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A73DC6" w14:paraId="0A2E16EF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629D98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PsychScope</w:t>
            </w:r>
          </w:p>
        </w:tc>
        <w:tc>
          <w:tcPr>
            <w:tcW w:w="264" w:type="pct"/>
            <w:shd w:val="clear" w:color="auto" w:fill="auto"/>
          </w:tcPr>
          <w:p w14:paraId="3E8BC2A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2B73EA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1AEAAF0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3848B79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58B904B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317" w:type="pct"/>
          </w:tcPr>
          <w:p w14:paraId="4CF68B9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954FE2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CA7457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82170A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5EC736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B13956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95659B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0BDAE0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7C9505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611C6D6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A9EDB8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5B59416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A73DC6" w14:paraId="0A2FE1A1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2532897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Self Help</w:t>
            </w:r>
          </w:p>
        </w:tc>
        <w:tc>
          <w:tcPr>
            <w:tcW w:w="264" w:type="pct"/>
            <w:shd w:val="clear" w:color="auto" w:fill="auto"/>
          </w:tcPr>
          <w:p w14:paraId="1ED1893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678A69D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440B029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756E6DF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Gov Ag</w:t>
            </w:r>
          </w:p>
          <w:p w14:paraId="287E394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7" w:type="pct"/>
          </w:tcPr>
          <w:p w14:paraId="0D6960B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EB1391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FE7AF3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39FA5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944E2B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2BB93C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12008D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4FFDCA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6C09D2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1659BAA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B59AE0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0A76C9F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  <w:tr w:rsidR="00372B9F" w:rsidRPr="00A73DC6" w14:paraId="6CADBE19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9EF947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StressCenter</w:t>
            </w:r>
          </w:p>
        </w:tc>
        <w:tc>
          <w:tcPr>
            <w:tcW w:w="264" w:type="pct"/>
            <w:shd w:val="clear" w:color="auto" w:fill="auto"/>
          </w:tcPr>
          <w:p w14:paraId="27203F5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B2A2AA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BB3C1F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7A2493B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6842D64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672327B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AB6E9E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638F22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1AE9FD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33663C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89F9CD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E51D1F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3F1622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E4F2F1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0ECE2C6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689EA8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43F6C34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</w:tr>
    </w:tbl>
    <w:p w14:paraId="1B3EECB4" w14:textId="77777777" w:rsidR="00372B9F" w:rsidRPr="00057106" w:rsidRDefault="00372B9F" w:rsidP="00372B9F">
      <w:pPr>
        <w:spacing w:after="0"/>
        <w:rPr>
          <w:rFonts w:eastAsia="Times New Roman" w:cstheme="minorHAnsi"/>
          <w:sz w:val="24"/>
          <w:szCs w:val="22"/>
          <w:lang w:val="en-US" w:eastAsia="zh-CN"/>
        </w:rPr>
      </w:pPr>
      <w:r w:rsidRPr="00057106">
        <w:rPr>
          <w:rFonts w:eastAsia="Times New Roman" w:cstheme="minorHAnsi"/>
          <w:b/>
          <w:sz w:val="24"/>
          <w:szCs w:val="22"/>
          <w:lang w:val="en-US" w:eastAsia="zh-CN"/>
        </w:rPr>
        <w:lastRenderedPageBreak/>
        <w:t>Multimedia Appendix 2</w:t>
      </w:r>
      <w:r w:rsidRPr="00057106">
        <w:rPr>
          <w:rFonts w:eastAsia="Times New Roman" w:cstheme="minorHAnsi"/>
          <w:sz w:val="24"/>
          <w:szCs w:val="22"/>
          <w:lang w:val="en-US" w:eastAsia="zh-CN"/>
        </w:rPr>
        <w:t>: Characteristics of included apps</w:t>
      </w:r>
      <w:r>
        <w:rPr>
          <w:rFonts w:eastAsia="Times New Roman" w:cstheme="minorHAnsi"/>
          <w:sz w:val="24"/>
          <w:szCs w:val="22"/>
          <w:lang w:val="en-US" w:eastAsia="zh-CN"/>
        </w:rPr>
        <w:t xml:space="preserve"> (continuation)</w:t>
      </w:r>
    </w:p>
    <w:tbl>
      <w:tblPr>
        <w:tblStyle w:val="TableGrid1"/>
        <w:tblW w:w="5058" w:type="pct"/>
        <w:jc w:val="center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304"/>
        <w:gridCol w:w="849"/>
        <w:gridCol w:w="907"/>
        <w:gridCol w:w="1017"/>
        <w:gridCol w:w="1020"/>
        <w:gridCol w:w="1020"/>
        <w:gridCol w:w="26"/>
        <w:gridCol w:w="883"/>
        <w:gridCol w:w="26"/>
        <w:gridCol w:w="883"/>
        <w:gridCol w:w="26"/>
        <w:gridCol w:w="883"/>
        <w:gridCol w:w="26"/>
        <w:gridCol w:w="883"/>
        <w:gridCol w:w="26"/>
        <w:gridCol w:w="883"/>
        <w:gridCol w:w="26"/>
        <w:gridCol w:w="883"/>
        <w:gridCol w:w="26"/>
        <w:gridCol w:w="883"/>
        <w:gridCol w:w="26"/>
        <w:gridCol w:w="883"/>
        <w:gridCol w:w="26"/>
        <w:gridCol w:w="892"/>
        <w:gridCol w:w="26"/>
        <w:gridCol w:w="883"/>
        <w:gridCol w:w="26"/>
        <w:gridCol w:w="863"/>
      </w:tblGrid>
      <w:tr w:rsidR="00372B9F" w:rsidRPr="00DA7B21" w14:paraId="4EBD0915" w14:textId="77777777" w:rsidTr="0008457C">
        <w:trPr>
          <w:trHeight w:val="20"/>
          <w:jc w:val="center"/>
        </w:trPr>
        <w:tc>
          <w:tcPr>
            <w:tcW w:w="1907" w:type="pct"/>
            <w:gridSpan w:val="7"/>
            <w:shd w:val="clear" w:color="auto" w:fill="F2F2F2"/>
          </w:tcPr>
          <w:p w14:paraId="580B85B6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App characteristics</w:t>
            </w:r>
          </w:p>
        </w:tc>
        <w:tc>
          <w:tcPr>
            <w:tcW w:w="3093" w:type="pct"/>
            <w:gridSpan w:val="21"/>
            <w:shd w:val="clear" w:color="auto" w:fill="F2F2F2"/>
            <w:vAlign w:val="center"/>
            <w:hideMark/>
          </w:tcPr>
          <w:p w14:paraId="4D158C88" w14:textId="77777777" w:rsidR="00372B9F" w:rsidRPr="00DA7B2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noProof/>
                <w:szCs w:val="22"/>
                <w:lang w:val="en-US"/>
              </w:rPr>
            </w:pPr>
            <w:r w:rsidRPr="00DA7B21">
              <w:rPr>
                <w:rFonts w:cstheme="minorHAnsi"/>
                <w:b/>
                <w:noProof/>
                <w:szCs w:val="22"/>
                <w:lang w:val="en-US"/>
              </w:rPr>
              <w:t>Depression education modules content</w:t>
            </w:r>
          </w:p>
        </w:tc>
      </w:tr>
      <w:tr w:rsidR="0008457C" w:rsidRPr="00246166" w14:paraId="608CF1D5" w14:textId="77777777" w:rsidTr="0008457C">
        <w:trPr>
          <w:trHeight w:val="20"/>
          <w:jc w:val="center"/>
        </w:trPr>
        <w:tc>
          <w:tcPr>
            <w:tcW w:w="405" w:type="pct"/>
            <w:shd w:val="clear" w:color="auto" w:fill="F2F2F2"/>
            <w:vAlign w:val="center"/>
            <w:hideMark/>
          </w:tcPr>
          <w:p w14:paraId="45125600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 name</w:t>
            </w:r>
          </w:p>
        </w:tc>
        <w:tc>
          <w:tcPr>
            <w:tcW w:w="264" w:type="pct"/>
            <w:shd w:val="clear" w:color="auto" w:fill="F2F2F2"/>
            <w:vAlign w:val="center"/>
          </w:tcPr>
          <w:p w14:paraId="6B7A2300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479DB182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# of downloads</w:t>
            </w:r>
          </w:p>
        </w:tc>
        <w:tc>
          <w:tcPr>
            <w:tcW w:w="316" w:type="pct"/>
            <w:shd w:val="clear" w:color="auto" w:fill="F2F2F2"/>
            <w:vAlign w:val="center"/>
          </w:tcPr>
          <w:p w14:paraId="07AFA178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Type of</w:t>
            </w:r>
          </w:p>
          <w:p w14:paraId="77D238E1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pp</w:t>
            </w:r>
          </w:p>
        </w:tc>
        <w:tc>
          <w:tcPr>
            <w:tcW w:w="317" w:type="pct"/>
            <w:shd w:val="clear" w:color="auto" w:fill="F2F2F2"/>
            <w:vAlign w:val="center"/>
          </w:tcPr>
          <w:p w14:paraId="463C8E56" w14:textId="77777777" w:rsidR="0008457C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eveloper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team </w:t>
            </w: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 include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:</w:t>
            </w:r>
          </w:p>
          <w:p w14:paraId="56DD0A18" w14:textId="1C2D5AE0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 w:rsidRPr="00246166"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25" w:type="pct"/>
            <w:gridSpan w:val="2"/>
            <w:shd w:val="clear" w:color="auto" w:fill="F2F2F2"/>
            <w:vAlign w:val="center"/>
          </w:tcPr>
          <w:p w14:paraId="78D92C62" w14:textId="1E074DFE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Contains evidence-based information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3E889A7F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Sadness different from depression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199BCD62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depression symptoms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0922FAE0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relapse/ recurrence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1DFF27C9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dress stigma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60A61DA3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Diagnostic criteria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5FCBEB53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dminister screening tool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2D0FCBAF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Explain treatment principles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5205CE11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st treatment options</w:t>
            </w:r>
          </w:p>
        </w:tc>
        <w:tc>
          <w:tcPr>
            <w:tcW w:w="285" w:type="pct"/>
            <w:gridSpan w:val="2"/>
            <w:shd w:val="clear" w:color="auto" w:fill="F2F2F2"/>
            <w:vAlign w:val="center"/>
          </w:tcPr>
          <w:p w14:paraId="43BF45AE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Antidepress</w:t>
            </w: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br/>
              <w:t xml:space="preserve">ants are non-addictive </w:t>
            </w:r>
          </w:p>
        </w:tc>
        <w:tc>
          <w:tcPr>
            <w:tcW w:w="282" w:type="pct"/>
            <w:gridSpan w:val="2"/>
            <w:shd w:val="clear" w:color="auto" w:fill="F2F2F2"/>
            <w:vAlign w:val="center"/>
          </w:tcPr>
          <w:p w14:paraId="1BE10672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>Lifestyle changes to improve symptoms</w:t>
            </w:r>
          </w:p>
        </w:tc>
        <w:tc>
          <w:tcPr>
            <w:tcW w:w="268" w:type="pct"/>
            <w:shd w:val="clear" w:color="auto" w:fill="F2F2F2"/>
            <w:vAlign w:val="center"/>
          </w:tcPr>
          <w:p w14:paraId="22C0FBE9" w14:textId="77777777" w:rsidR="0008457C" w:rsidRPr="00246166" w:rsidRDefault="0008457C" w:rsidP="0008457C">
            <w:pPr>
              <w:spacing w:after="0" w:line="220" w:lineRule="exact"/>
              <w:jc w:val="center"/>
              <w:rPr>
                <w:rFonts w:cstheme="minorHAnsi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/>
              </w:rPr>
              <w:t xml:space="preserve">Emergency help for suicidal users </w:t>
            </w:r>
          </w:p>
        </w:tc>
      </w:tr>
      <w:tr w:rsidR="00372B9F" w:rsidRPr="00A73DC6" w14:paraId="68F27233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5A6A329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Teenagers With Experience</w:t>
            </w:r>
          </w:p>
        </w:tc>
        <w:tc>
          <w:tcPr>
            <w:tcW w:w="264" w:type="pct"/>
            <w:shd w:val="clear" w:color="auto" w:fill="auto"/>
          </w:tcPr>
          <w:p w14:paraId="3724DEF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C89B3F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69C9101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nformation &amp; Education</w:t>
            </w:r>
          </w:p>
        </w:tc>
        <w:tc>
          <w:tcPr>
            <w:tcW w:w="317" w:type="pct"/>
          </w:tcPr>
          <w:p w14:paraId="617A757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31F9BB9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K</w:t>
            </w:r>
          </w:p>
        </w:tc>
        <w:tc>
          <w:tcPr>
            <w:tcW w:w="317" w:type="pct"/>
          </w:tcPr>
          <w:p w14:paraId="549E436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68CC56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17E958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03A447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661518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E81D97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680D59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78EEB8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0ED920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3508BC9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B36B0D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6C2BD76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20687431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3813FB8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pLift - Depression &amp; Anxiety</w:t>
            </w:r>
          </w:p>
        </w:tc>
        <w:tc>
          <w:tcPr>
            <w:tcW w:w="264" w:type="pct"/>
            <w:shd w:val="clear" w:color="auto" w:fill="auto"/>
          </w:tcPr>
          <w:p w14:paraId="71A60EB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0A8F48B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5E4696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16AD13C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08DC6DF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0B73912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B9502C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E9946B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939D46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A9781E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15EB9F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A10B35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DBCC11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D48307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157876B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96FEFE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6653301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4BE060CA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623E381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WellTrack</w:t>
            </w:r>
          </w:p>
        </w:tc>
        <w:tc>
          <w:tcPr>
            <w:tcW w:w="264" w:type="pct"/>
            <w:shd w:val="clear" w:color="auto" w:fill="auto"/>
          </w:tcPr>
          <w:p w14:paraId="07FBB93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5EFCE5B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270597EA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1CA1BE3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il</w:t>
            </w:r>
          </w:p>
          <w:p w14:paraId="040AB4B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317" w:type="pct"/>
          </w:tcPr>
          <w:p w14:paraId="29C2E86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55AAC2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28B543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62AD27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3D81AAF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484790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924BA8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DASS21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1144F2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32CF53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0EC8105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C28309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1CDC561D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1171CFB2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79EDFF7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What's Up? - A Mental Health App</w:t>
            </w:r>
          </w:p>
        </w:tc>
        <w:tc>
          <w:tcPr>
            <w:tcW w:w="264" w:type="pct"/>
            <w:shd w:val="clear" w:color="auto" w:fill="auto"/>
          </w:tcPr>
          <w:p w14:paraId="3A6D9EF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A79436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91A903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4B1A8B3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545C31B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317" w:type="pct"/>
          </w:tcPr>
          <w:p w14:paraId="6FEB5CA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34DFDC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20CD0D2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0B3DDD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F530509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EF4E20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38F92B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5FB3E9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29DA3E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14A524AB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E7C6880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25C1A8B4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  <w:tr w:rsidR="00372B9F" w:rsidRPr="00A73DC6" w14:paraId="428ABD78" w14:textId="77777777" w:rsidTr="002C2457">
        <w:trPr>
          <w:trHeight w:val="20"/>
          <w:jc w:val="center"/>
        </w:trPr>
        <w:tc>
          <w:tcPr>
            <w:tcW w:w="405" w:type="pct"/>
            <w:shd w:val="clear" w:color="auto" w:fill="auto"/>
          </w:tcPr>
          <w:p w14:paraId="56398C0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ouper</w:t>
            </w:r>
          </w:p>
        </w:tc>
        <w:tc>
          <w:tcPr>
            <w:tcW w:w="264" w:type="pct"/>
            <w:shd w:val="clear" w:color="auto" w:fill="auto"/>
          </w:tcPr>
          <w:p w14:paraId="78BD8A08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iOS</w:t>
            </w:r>
          </w:p>
        </w:tc>
        <w:tc>
          <w:tcPr>
            <w:tcW w:w="282" w:type="pct"/>
          </w:tcPr>
          <w:p w14:paraId="1A655C8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14:paraId="3D9B783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Disease management + education</w:t>
            </w:r>
          </w:p>
        </w:tc>
        <w:tc>
          <w:tcPr>
            <w:tcW w:w="317" w:type="pct"/>
          </w:tcPr>
          <w:p w14:paraId="105EBEC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HCP</w:t>
            </w:r>
          </w:p>
          <w:p w14:paraId="1DC99D0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USA</w:t>
            </w:r>
          </w:p>
        </w:tc>
        <w:tc>
          <w:tcPr>
            <w:tcW w:w="317" w:type="pct"/>
          </w:tcPr>
          <w:p w14:paraId="5A98F87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3981DE67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A73DC6"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3DED1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0BD2C6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45D22DE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Yes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40F620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D2FCBE1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PHQ-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DAD58D3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E354136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85" w:type="pct"/>
            <w:gridSpan w:val="2"/>
            <w:shd w:val="clear" w:color="auto" w:fill="auto"/>
          </w:tcPr>
          <w:p w14:paraId="6C13950C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No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649E4CC" w14:textId="77777777" w:rsidR="00372B9F" w:rsidRPr="006953F1" w:rsidRDefault="00372B9F" w:rsidP="002C2457">
            <w:pPr>
              <w:spacing w:after="0" w:line="220" w:lineRule="exact"/>
              <w:jc w:val="center"/>
              <w:rPr>
                <w:rFonts w:cstheme="minorHAnsi"/>
                <w:b/>
                <w:bCs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  <w:tc>
          <w:tcPr>
            <w:tcW w:w="276" w:type="pct"/>
            <w:gridSpan w:val="2"/>
            <w:shd w:val="clear" w:color="auto" w:fill="auto"/>
          </w:tcPr>
          <w:p w14:paraId="1BDB2E45" w14:textId="77777777" w:rsidR="00372B9F" w:rsidRPr="00A73DC6" w:rsidRDefault="00372B9F" w:rsidP="002C2457">
            <w:pPr>
              <w:spacing w:after="0" w:line="220" w:lineRule="exact"/>
              <w:jc w:val="center"/>
              <w:rPr>
                <w:rFonts w:cstheme="minorHAnsi"/>
                <w:sz w:val="18"/>
                <w:szCs w:val="18"/>
                <w:lang w:val="en-US" w:eastAsia="en-SG"/>
              </w:rPr>
            </w:pPr>
            <w:r>
              <w:rPr>
                <w:rFonts w:cstheme="minorHAnsi"/>
                <w:sz w:val="18"/>
                <w:szCs w:val="18"/>
                <w:lang w:val="en-US" w:eastAsia="en-SG"/>
              </w:rPr>
              <w:t>Yes</w:t>
            </w:r>
          </w:p>
        </w:tc>
      </w:tr>
    </w:tbl>
    <w:p w14:paraId="5F938B78" w14:textId="77777777" w:rsidR="00372B9F" w:rsidRPr="00057106" w:rsidRDefault="00372B9F" w:rsidP="00372B9F">
      <w:pPr>
        <w:rPr>
          <w:rFonts w:cstheme="minorHAnsi"/>
          <w:sz w:val="18"/>
          <w:szCs w:val="18"/>
        </w:rPr>
      </w:pPr>
      <w:r w:rsidRPr="00057106">
        <w:rPr>
          <w:rFonts w:cstheme="minorHAnsi"/>
          <w:sz w:val="18"/>
          <w:szCs w:val="18"/>
        </w:rPr>
        <w:t>HCP: Healthcare provider; Acad Inst: Academic Institution; Gov Ag: Government agency</w:t>
      </w:r>
      <w:r>
        <w:rPr>
          <w:rFonts w:cstheme="minorHAnsi"/>
          <w:sz w:val="18"/>
          <w:szCs w:val="18"/>
        </w:rPr>
        <w:t xml:space="preserve">; MADRS: </w:t>
      </w:r>
      <w:r w:rsidRPr="000949D4">
        <w:rPr>
          <w:rFonts w:cstheme="minorHAnsi"/>
          <w:sz w:val="18"/>
          <w:szCs w:val="18"/>
        </w:rPr>
        <w:t>Montgomery-Asberg Depression Rating Scale</w:t>
      </w:r>
      <w:r w:rsidRPr="00CD649F">
        <w:rPr>
          <w:rFonts w:cstheme="minorHAnsi"/>
          <w:noProof/>
          <w:sz w:val="18"/>
          <w:szCs w:val="18"/>
          <w:lang w:val="en-US"/>
        </w:rPr>
        <w:t xml:space="preserve"> </w:t>
      </w:r>
    </w:p>
    <w:p w14:paraId="3A5A637E" w14:textId="77777777" w:rsidR="00372B9F" w:rsidRPr="00057106" w:rsidRDefault="00372B9F" w:rsidP="00372B9F">
      <w:pPr>
        <w:rPr>
          <w:rFonts w:cstheme="minorHAnsi"/>
          <w:sz w:val="18"/>
          <w:szCs w:val="18"/>
        </w:rPr>
      </w:pPr>
    </w:p>
    <w:p w14:paraId="08AC70A6" w14:textId="77777777" w:rsidR="00372B9F" w:rsidRPr="00057106" w:rsidRDefault="00372B9F" w:rsidP="00AE2914">
      <w:pPr>
        <w:rPr>
          <w:rFonts w:cstheme="minorHAnsi"/>
          <w:sz w:val="18"/>
          <w:szCs w:val="18"/>
        </w:rPr>
      </w:pPr>
    </w:p>
    <w:sectPr w:rsidR="00372B9F" w:rsidRPr="00057106" w:rsidSect="00057106">
      <w:pgSz w:w="16838" w:h="11906" w:orient="landscape"/>
      <w:pgMar w:top="567" w:right="454" w:bottom="567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914"/>
    <w:rsid w:val="0000029F"/>
    <w:rsid w:val="00022244"/>
    <w:rsid w:val="00034311"/>
    <w:rsid w:val="00034C7A"/>
    <w:rsid w:val="000359E3"/>
    <w:rsid w:val="000420D4"/>
    <w:rsid w:val="00057106"/>
    <w:rsid w:val="0008457C"/>
    <w:rsid w:val="000949D4"/>
    <w:rsid w:val="000C2D53"/>
    <w:rsid w:val="000E7B16"/>
    <w:rsid w:val="0016573D"/>
    <w:rsid w:val="0016748D"/>
    <w:rsid w:val="001843BC"/>
    <w:rsid w:val="00194A57"/>
    <w:rsid w:val="001E1771"/>
    <w:rsid w:val="001E1986"/>
    <w:rsid w:val="002103EA"/>
    <w:rsid w:val="00246166"/>
    <w:rsid w:val="00252201"/>
    <w:rsid w:val="00261D9B"/>
    <w:rsid w:val="0027110E"/>
    <w:rsid w:val="003441C3"/>
    <w:rsid w:val="00350348"/>
    <w:rsid w:val="00372B9F"/>
    <w:rsid w:val="004312A4"/>
    <w:rsid w:val="004B3433"/>
    <w:rsid w:val="004B7DFF"/>
    <w:rsid w:val="004F3D39"/>
    <w:rsid w:val="0050247A"/>
    <w:rsid w:val="00506220"/>
    <w:rsid w:val="00520D1B"/>
    <w:rsid w:val="0055262E"/>
    <w:rsid w:val="0059307B"/>
    <w:rsid w:val="005F2373"/>
    <w:rsid w:val="005F4B77"/>
    <w:rsid w:val="00617FA2"/>
    <w:rsid w:val="006577B3"/>
    <w:rsid w:val="00670522"/>
    <w:rsid w:val="00690E24"/>
    <w:rsid w:val="006953F1"/>
    <w:rsid w:val="006F039E"/>
    <w:rsid w:val="006F51B2"/>
    <w:rsid w:val="0070514B"/>
    <w:rsid w:val="00730748"/>
    <w:rsid w:val="00773970"/>
    <w:rsid w:val="007C0824"/>
    <w:rsid w:val="007D570C"/>
    <w:rsid w:val="007D5835"/>
    <w:rsid w:val="00862787"/>
    <w:rsid w:val="00886020"/>
    <w:rsid w:val="008C4E25"/>
    <w:rsid w:val="008D2363"/>
    <w:rsid w:val="008E62A1"/>
    <w:rsid w:val="00920CD6"/>
    <w:rsid w:val="00984527"/>
    <w:rsid w:val="009A0143"/>
    <w:rsid w:val="009A41D4"/>
    <w:rsid w:val="00A72703"/>
    <w:rsid w:val="00A73DC6"/>
    <w:rsid w:val="00A81FB5"/>
    <w:rsid w:val="00A93DF5"/>
    <w:rsid w:val="00AA25C9"/>
    <w:rsid w:val="00AA65F2"/>
    <w:rsid w:val="00AB0157"/>
    <w:rsid w:val="00AE2914"/>
    <w:rsid w:val="00AE2EE9"/>
    <w:rsid w:val="00BC1E31"/>
    <w:rsid w:val="00BC281B"/>
    <w:rsid w:val="00BD1B63"/>
    <w:rsid w:val="00C07553"/>
    <w:rsid w:val="00C377BE"/>
    <w:rsid w:val="00C57E8F"/>
    <w:rsid w:val="00C616E9"/>
    <w:rsid w:val="00C82F13"/>
    <w:rsid w:val="00CD592F"/>
    <w:rsid w:val="00CD649F"/>
    <w:rsid w:val="00CD6BC6"/>
    <w:rsid w:val="00D03860"/>
    <w:rsid w:val="00D401E3"/>
    <w:rsid w:val="00D56CEE"/>
    <w:rsid w:val="00D86063"/>
    <w:rsid w:val="00DA7B21"/>
    <w:rsid w:val="00DC4BF0"/>
    <w:rsid w:val="00DD5E92"/>
    <w:rsid w:val="00DE0385"/>
    <w:rsid w:val="00DF050F"/>
    <w:rsid w:val="00DF6B00"/>
    <w:rsid w:val="00E47209"/>
    <w:rsid w:val="00F12025"/>
    <w:rsid w:val="00F21559"/>
    <w:rsid w:val="00F36349"/>
    <w:rsid w:val="00FE5BF6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5C9F"/>
  <w15:chartTrackingRefBased/>
  <w15:docId w15:val="{3026CBB5-1861-4CEE-A58D-49B18256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914"/>
    <w:pPr>
      <w:spacing w:after="160" w:line="259" w:lineRule="auto"/>
      <w:jc w:val="left"/>
    </w:pPr>
    <w:rPr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1E3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1E3"/>
    <w:pPr>
      <w:keepNext/>
      <w:keepLines/>
      <w:spacing w:before="40" w:after="0" w:line="276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01E3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Normal">
    <w:name w:val="Thesis - Normal"/>
    <w:basedOn w:val="Normal"/>
    <w:link w:val="Thesis-NormalChar"/>
    <w:qFormat/>
    <w:rsid w:val="00D401E3"/>
    <w:pPr>
      <w:autoSpaceDE w:val="0"/>
      <w:autoSpaceDN w:val="0"/>
      <w:adjustRightInd w:val="0"/>
      <w:spacing w:after="120" w:line="360" w:lineRule="auto"/>
      <w:jc w:val="both"/>
    </w:pPr>
    <w:rPr>
      <w:rFonts w:ascii="Arial" w:hAnsi="Arial" w:cs="Arial"/>
      <w:szCs w:val="24"/>
      <w:lang w:val="en-SG"/>
    </w:rPr>
  </w:style>
  <w:style w:type="character" w:customStyle="1" w:styleId="Thesis-NormalChar">
    <w:name w:val="Thesis - Normal Char"/>
    <w:basedOn w:val="DefaultParagraphFont"/>
    <w:link w:val="Thesis-Normal"/>
    <w:rsid w:val="00D401E3"/>
    <w:rPr>
      <w:rFonts w:ascii="Arial" w:hAnsi="Arial" w:cs="Arial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01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01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01E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401E3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D40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D401E3"/>
    <w:pPr>
      <w:spacing w:after="120" w:line="276" w:lineRule="auto"/>
      <w:ind w:left="720"/>
      <w:contextualSpacing/>
      <w:jc w:val="both"/>
    </w:pPr>
    <w:rPr>
      <w:szCs w:val="22"/>
      <w:lang w:val="en-SG"/>
    </w:rPr>
  </w:style>
  <w:style w:type="table" w:customStyle="1" w:styleId="TableGrid1">
    <w:name w:val="Table Grid1"/>
    <w:basedOn w:val="TableNormal"/>
    <w:next w:val="TableGrid"/>
    <w:uiPriority w:val="39"/>
    <w:rsid w:val="00AE2914"/>
    <w:pPr>
      <w:spacing w:after="0" w:line="240" w:lineRule="auto"/>
      <w:jc w:val="left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2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5</Pages>
  <Words>1491</Words>
  <Characters>850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MARTINENGO LAURA BEATRIZ#</dc:creator>
  <cp:keywords/>
  <dc:description/>
  <cp:lastModifiedBy>#MARTINENGO LAURA BEATRIZ#</cp:lastModifiedBy>
  <cp:revision>76</cp:revision>
  <dcterms:created xsi:type="dcterms:W3CDTF">2021-03-15T09:46:00Z</dcterms:created>
  <dcterms:modified xsi:type="dcterms:W3CDTF">2021-03-19T06:00:00Z</dcterms:modified>
</cp:coreProperties>
</file>